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4F5E0" w14:textId="69E5CEE8" w:rsidR="004D51F0" w:rsidRPr="00FC7D38" w:rsidRDefault="00430351" w:rsidP="004D51F0">
      <w:pPr>
        <w:widowControl/>
        <w:jc w:val="left"/>
        <w:rPr>
          <w:rFonts w:ascii="Times New Roman" w:hAnsi="Times New Roman" w:cs="Times New Roman"/>
        </w:rPr>
      </w:pPr>
      <w:bookmarkStart w:id="0" w:name="_GoBack"/>
      <w:r w:rsidRPr="00FC7D38">
        <w:rPr>
          <w:rFonts w:ascii="Times New Roman" w:hAnsi="Times New Roman" w:cs="Times New Roman"/>
          <w:b/>
          <w:bCs/>
        </w:rPr>
        <w:t>Supplementary Table 1</w:t>
      </w:r>
      <w:r w:rsidR="004D51F0" w:rsidRPr="00FC7D38">
        <w:rPr>
          <w:rFonts w:ascii="Times New Roman" w:hAnsi="Times New Roman" w:cs="Times New Roman"/>
          <w:b/>
          <w:bCs/>
        </w:rPr>
        <w:t>.</w:t>
      </w:r>
      <w:r w:rsidR="004D51F0" w:rsidRPr="00FC7D38">
        <w:rPr>
          <w:rFonts w:ascii="Times New Roman" w:hAnsi="Times New Roman" w:cs="Times New Roman"/>
        </w:rPr>
        <w:t xml:space="preserve"> Overview of the observational studies used in this pooled analysis</w:t>
      </w:r>
    </w:p>
    <w:p w14:paraId="3A097FD9" w14:textId="77777777" w:rsidR="004D51F0" w:rsidRPr="00FC7D38" w:rsidRDefault="004D51F0" w:rsidP="004D51F0">
      <w:pPr>
        <w:widowControl/>
        <w:jc w:val="left"/>
        <w:rPr>
          <w:rFonts w:ascii="Times New Roman" w:hAnsi="Times New Roman" w:cs="Times New Roman"/>
        </w:rPr>
      </w:pPr>
    </w:p>
    <w:tbl>
      <w:tblPr>
        <w:tblW w:w="1480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2835"/>
        <w:gridCol w:w="3119"/>
        <w:gridCol w:w="2835"/>
        <w:gridCol w:w="2551"/>
      </w:tblGrid>
      <w:tr w:rsidR="003C6597" w:rsidRPr="00FC7D38" w14:paraId="4AE134FE" w14:textId="77777777" w:rsidTr="00DD526E">
        <w:trPr>
          <w:trHeight w:val="315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69D9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S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u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5E49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J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CRG-C05 (B-SHARE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CCFB0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2116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837A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21647 (AVAREGE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738D8C8" w14:textId="0D62B3AC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22452</w:t>
            </w:r>
            <w:r w:rsidR="00B73995"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(AVANTI)</w:t>
            </w:r>
          </w:p>
        </w:tc>
      </w:tr>
      <w:tr w:rsidR="003C6597" w:rsidRPr="00FC7D38" w14:paraId="74121264" w14:textId="77777777" w:rsidTr="00DD526E">
        <w:trPr>
          <w:trHeight w:val="270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C0ED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C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untr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16F7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J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pa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5FDE2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G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rman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C67A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H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ngar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502E6E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G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rmany</w:t>
            </w:r>
          </w:p>
        </w:tc>
      </w:tr>
      <w:tr w:rsidR="003C6597" w:rsidRPr="00FC7D38" w14:paraId="0BD04419" w14:textId="77777777" w:rsidTr="00DD526E">
        <w:trPr>
          <w:trHeight w:val="270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87DC3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. of patients included in this analys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D905D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 (155 institutions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7F044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5 (495 institution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9282F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4 (34 institution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D178EDA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56 (282 institutions)</w:t>
            </w:r>
          </w:p>
        </w:tc>
      </w:tr>
      <w:tr w:rsidR="003C6597" w:rsidRPr="00FC7D38" w14:paraId="619B93BF" w14:textId="77777777" w:rsidTr="00DD526E">
        <w:trPr>
          <w:trHeight w:val="255"/>
        </w:trPr>
        <w:tc>
          <w:tcPr>
            <w:tcW w:w="3460" w:type="dxa"/>
            <w:shd w:val="clear" w:color="auto" w:fill="auto"/>
            <w:noWrap/>
            <w:vAlign w:val="center"/>
          </w:tcPr>
          <w:p w14:paraId="4FD13325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eriod of enrollment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7A3F7E5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N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v. 20</w:t>
            </w: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– Oct. 201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869E3C8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y 2007 –Sep. 200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545675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Dec. 2007 – Mar. 2011</w:t>
            </w:r>
          </w:p>
        </w:tc>
        <w:tc>
          <w:tcPr>
            <w:tcW w:w="2551" w:type="dxa"/>
          </w:tcPr>
          <w:p w14:paraId="4B85A86F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O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. 2009 – Feb. 2015</w:t>
            </w:r>
          </w:p>
        </w:tc>
      </w:tr>
      <w:tr w:rsidR="003C6597" w:rsidRPr="00FC7D38" w14:paraId="02BB7D7E" w14:textId="77777777" w:rsidTr="00DD526E">
        <w:trPr>
          <w:trHeight w:val="255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87FF608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in inclusion criteria for the study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00E5D1C" w14:textId="77777777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H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R2-negative LA/mBC</w:t>
            </w:r>
          </w:p>
          <w:p w14:paraId="5216CA98" w14:textId="63A09D7E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No history of </w:t>
            </w:r>
            <w:r w:rsidR="00D673F4"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cond-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ine chemotherapy for LA/mBC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F6717BD" w14:textId="380EF1A8" w:rsidR="004D51F0" w:rsidRPr="00FC7D38" w:rsidRDefault="00826544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</w:t>
            </w:r>
            <w:r w:rsidR="004D51F0"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C</w:t>
            </w:r>
          </w:p>
          <w:p w14:paraId="4106846D" w14:textId="77777777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a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ed &gt; 18 years old</w:t>
            </w:r>
          </w:p>
          <w:p w14:paraId="3213307A" w14:textId="77777777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n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 prior chemotherapy for mB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377ADC" w14:textId="77777777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N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wly diagnosed mBC</w:t>
            </w:r>
          </w:p>
          <w:p w14:paraId="5C7108C9" w14:textId="77777777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S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rted first-line BV+PTX within the preceding 6 months</w:t>
            </w:r>
          </w:p>
        </w:tc>
        <w:tc>
          <w:tcPr>
            <w:tcW w:w="2551" w:type="dxa"/>
          </w:tcPr>
          <w:p w14:paraId="776AF011" w14:textId="77777777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A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ed &gt; 18 years old</w:t>
            </w:r>
          </w:p>
          <w:p w14:paraId="5C88AF57" w14:textId="7B43D6B5" w:rsidR="004D51F0" w:rsidRPr="00FC7D38" w:rsidRDefault="004D51F0" w:rsidP="004D51F0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reviously untreated </w:t>
            </w:r>
            <w:r w:rsidR="00212FAB"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A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, recurrent or mBC</w:t>
            </w:r>
          </w:p>
        </w:tc>
      </w:tr>
      <w:tr w:rsidR="003C6597" w:rsidRPr="00FC7D38" w14:paraId="68534E65" w14:textId="77777777" w:rsidTr="00DD526E">
        <w:trPr>
          <w:trHeight w:val="255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DC9F8ED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edian follow up time </w:t>
            </w:r>
          </w:p>
          <w:p w14:paraId="785F981A" w14:textId="77777777" w:rsidR="004D51F0" w:rsidRPr="00FC7D38" w:rsidRDefault="004D51F0" w:rsidP="00DD526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 percentile, 75 percentil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5B25E5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.9 months</w:t>
            </w:r>
          </w:p>
          <w:p w14:paraId="71C96CD3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.0, 31.6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60C20D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.8 months</w:t>
            </w:r>
          </w:p>
          <w:p w14:paraId="3601600A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.7, 28.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CE2803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.8 months</w:t>
            </w:r>
          </w:p>
          <w:p w14:paraId="18E1E6C4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8, 13.1)</w:t>
            </w:r>
          </w:p>
        </w:tc>
        <w:tc>
          <w:tcPr>
            <w:tcW w:w="2551" w:type="dxa"/>
          </w:tcPr>
          <w:p w14:paraId="2D5EA16E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4 months</w:t>
            </w:r>
          </w:p>
          <w:p w14:paraId="2263C397" w14:textId="77777777" w:rsidR="004D51F0" w:rsidRPr="00FC7D38" w:rsidRDefault="004D51F0" w:rsidP="00DD52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, 12.3)</w:t>
            </w:r>
          </w:p>
        </w:tc>
      </w:tr>
      <w:tr w:rsidR="003C6597" w:rsidRPr="00FC7D38" w14:paraId="0B632D88" w14:textId="77777777" w:rsidTr="00D36CD1">
        <w:trPr>
          <w:trHeight w:val="255"/>
        </w:trPr>
        <w:tc>
          <w:tcPr>
            <w:tcW w:w="3460" w:type="dxa"/>
            <w:shd w:val="clear" w:color="auto" w:fill="auto"/>
            <w:noWrap/>
            <w:vAlign w:val="center"/>
          </w:tcPr>
          <w:p w14:paraId="30007F0C" w14:textId="5AA110D1" w:rsidR="007D1A1A" w:rsidRPr="00FC7D38" w:rsidRDefault="007D1A1A" w:rsidP="007D1A1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T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atment continued at the end of the observation perio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E16B27F" w14:textId="38F2F0AC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0.5%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7CA8262" w14:textId="554C4AE0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(6.0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EF8D80B" w14:textId="2774A6AC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(6.5%)</w:t>
            </w:r>
          </w:p>
        </w:tc>
        <w:tc>
          <w:tcPr>
            <w:tcW w:w="2551" w:type="dxa"/>
            <w:vAlign w:val="center"/>
          </w:tcPr>
          <w:p w14:paraId="0B851429" w14:textId="7F0FD91C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63(34</w:t>
            </w:r>
            <w:r w:rsidR="009812A8"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4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%)</w:t>
            </w:r>
          </w:p>
        </w:tc>
      </w:tr>
      <w:tr w:rsidR="003C6597" w:rsidRPr="00FC7D38" w14:paraId="0B08FA7C" w14:textId="77777777" w:rsidTr="00DD526E">
        <w:trPr>
          <w:trHeight w:val="255"/>
        </w:trPr>
        <w:tc>
          <w:tcPr>
            <w:tcW w:w="3460" w:type="dxa"/>
            <w:shd w:val="clear" w:color="auto" w:fill="auto"/>
            <w:noWrap/>
            <w:vAlign w:val="center"/>
          </w:tcPr>
          <w:p w14:paraId="782D1FDD" w14:textId="04874007" w:rsidR="007D1A1A" w:rsidRPr="00FC7D38" w:rsidRDefault="007D1A1A" w:rsidP="007D1A1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T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eatment discontinu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62C6A1A" w14:textId="07D1900A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7 (99.5%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0EF5B5D" w14:textId="2837A34D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(94.0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90B243" w14:textId="1E80BAEF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0(93.5%)</w:t>
            </w:r>
          </w:p>
        </w:tc>
        <w:tc>
          <w:tcPr>
            <w:tcW w:w="2551" w:type="dxa"/>
          </w:tcPr>
          <w:p w14:paraId="5F138603" w14:textId="3D68766C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3(65.6%)</w:t>
            </w:r>
          </w:p>
        </w:tc>
      </w:tr>
      <w:tr w:rsidR="007D1A1A" w:rsidRPr="00FC7D38" w14:paraId="124EDB1D" w14:textId="77777777" w:rsidTr="00DD526E">
        <w:trPr>
          <w:trHeight w:val="255"/>
        </w:trPr>
        <w:tc>
          <w:tcPr>
            <w:tcW w:w="3460" w:type="dxa"/>
            <w:shd w:val="clear" w:color="auto" w:fill="auto"/>
            <w:noWrap/>
            <w:vAlign w:val="center"/>
          </w:tcPr>
          <w:p w14:paraId="2513CC25" w14:textId="7D910584" w:rsidR="007D1A1A" w:rsidRPr="00FC7D38" w:rsidRDefault="007D1A1A" w:rsidP="007D1A1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 xml:space="preserve">Reason for 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reatment </w:t>
            </w: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discontinuatio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</w:t>
            </w:r>
          </w:p>
          <w:p w14:paraId="0213A3E0" w14:textId="551936BC" w:rsidR="007D1A1A" w:rsidRPr="00FC7D38" w:rsidRDefault="007D1A1A" w:rsidP="007D1A1A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Progression</w:t>
            </w:r>
          </w:p>
          <w:p w14:paraId="6CAC657A" w14:textId="77777777" w:rsidR="007D1A1A" w:rsidRPr="00FC7D38" w:rsidRDefault="007D1A1A" w:rsidP="007D1A1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dverse event</w:t>
            </w:r>
          </w:p>
          <w:p w14:paraId="218B5582" w14:textId="48C895E7" w:rsidR="007D1A1A" w:rsidRPr="00FC7D38" w:rsidRDefault="007D1A1A" w:rsidP="007D1A1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Others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8E260B3" w14:textId="7777777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14:paraId="60729B9D" w14:textId="4ACC03D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7(52.0%)</w:t>
            </w:r>
          </w:p>
          <w:p w14:paraId="27C8AF94" w14:textId="279E52C9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0(31.2%)</w:t>
            </w:r>
          </w:p>
          <w:p w14:paraId="795C231B" w14:textId="02B7EE89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0(16.8%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874503D" w14:textId="7777777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14:paraId="7136DB45" w14:textId="2572A42D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76(60.6%)</w:t>
            </w:r>
          </w:p>
          <w:p w14:paraId="6086DF39" w14:textId="71ED1668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0(8.9%)</w:t>
            </w:r>
          </w:p>
          <w:p w14:paraId="5EBBBC91" w14:textId="7B28B28E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2(34.5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A8E3ECD" w14:textId="7777777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14:paraId="1E0C28A6" w14:textId="22B57D14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3(52.8%)</w:t>
            </w:r>
          </w:p>
          <w:p w14:paraId="53802A8A" w14:textId="1CA125BE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3(15.4%)</w:t>
            </w:r>
          </w:p>
          <w:p w14:paraId="633DE6F5" w14:textId="49890EBF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(25.2%)</w:t>
            </w:r>
          </w:p>
        </w:tc>
        <w:tc>
          <w:tcPr>
            <w:tcW w:w="2551" w:type="dxa"/>
          </w:tcPr>
          <w:p w14:paraId="05D4E95C" w14:textId="7777777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14:paraId="369C4162" w14:textId="7777777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(39.2%)</w:t>
            </w:r>
          </w:p>
          <w:p w14:paraId="6AE10347" w14:textId="77777777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(4.2%)</w:t>
            </w:r>
          </w:p>
          <w:p w14:paraId="58D22E80" w14:textId="5699AA65" w:rsidR="007D1A1A" w:rsidRPr="00FC7D38" w:rsidRDefault="007D1A1A" w:rsidP="007D1A1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(34.4%)</w:t>
            </w:r>
          </w:p>
        </w:tc>
      </w:tr>
    </w:tbl>
    <w:p w14:paraId="7B848870" w14:textId="5EF37106" w:rsidR="00430351" w:rsidRPr="00FC7D38" w:rsidRDefault="00430351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6FC568A" w14:textId="26C6D412" w:rsidR="00430351" w:rsidRPr="00FC7D38" w:rsidRDefault="00826544">
      <w:pPr>
        <w:widowControl/>
        <w:jc w:val="left"/>
        <w:rPr>
          <w:rFonts w:ascii="Times New Roman" w:hAnsi="Times New Roman" w:cs="Times New Roman"/>
        </w:rPr>
      </w:pPr>
      <w:r w:rsidRPr="00FC7D38">
        <w:rPr>
          <w:rFonts w:ascii="Times New Roman" w:hAnsi="Times New Roman" w:cs="Times New Roman"/>
        </w:rPr>
        <w:t xml:space="preserve">BV, bevacizumab; </w:t>
      </w:r>
      <w:r w:rsidR="00E2012B" w:rsidRPr="00FC7D38">
        <w:rPr>
          <w:rFonts w:ascii="Times New Roman" w:hAnsi="Times New Roman" w:cs="Times New Roman"/>
        </w:rPr>
        <w:t xml:space="preserve">HER2, </w:t>
      </w:r>
      <w:r w:rsidRPr="00FC7D38">
        <w:rPr>
          <w:rFonts w:ascii="Times New Roman" w:hAnsi="Times New Roman" w:cs="Times New Roman"/>
        </w:rPr>
        <w:t xml:space="preserve">human epidermal growth factor receptor-2; </w:t>
      </w:r>
      <w:r w:rsidR="00A573C7" w:rsidRPr="00FC7D38">
        <w:rPr>
          <w:rFonts w:ascii="Times New Roman" w:hAnsi="Times New Roman" w:cs="Times New Roman" w:hint="eastAsia"/>
        </w:rPr>
        <w:t>J</w:t>
      </w:r>
      <w:r w:rsidR="00A573C7" w:rsidRPr="00FC7D38">
        <w:rPr>
          <w:rFonts w:ascii="Times New Roman" w:hAnsi="Times New Roman" w:cs="Times New Roman"/>
        </w:rPr>
        <w:t>BCRG</w:t>
      </w:r>
      <w:r w:rsidR="00E2012B" w:rsidRPr="00FC7D38">
        <w:rPr>
          <w:rFonts w:ascii="Times New Roman" w:hAnsi="Times New Roman" w:cs="Times New Roman"/>
        </w:rPr>
        <w:t xml:space="preserve">, </w:t>
      </w:r>
      <w:r w:rsidR="00B73995" w:rsidRPr="00FC7D38">
        <w:rPr>
          <w:rFonts w:ascii="Times New Roman" w:hAnsi="Times New Roman" w:cs="Times New Roman"/>
        </w:rPr>
        <w:t>Japan Breast Cancer Research Group</w:t>
      </w:r>
      <w:r w:rsidR="00E2012B" w:rsidRPr="00FC7D38">
        <w:rPr>
          <w:rFonts w:ascii="Times New Roman" w:hAnsi="Times New Roman" w:cs="Times New Roman"/>
        </w:rPr>
        <w:t>;</w:t>
      </w:r>
      <w:r w:rsidR="00212FAB" w:rsidRPr="00FC7D38">
        <w:rPr>
          <w:rFonts w:ascii="Times New Roman" w:hAnsi="Times New Roman" w:cs="Times New Roman"/>
        </w:rPr>
        <w:t>LA, locally advanced</w:t>
      </w:r>
      <w:r w:rsidR="00D673F4" w:rsidRPr="00FC7D38">
        <w:rPr>
          <w:rFonts w:ascii="Times New Roman" w:hAnsi="Times New Roman" w:cs="Times New Roman"/>
        </w:rPr>
        <w:t>;</w:t>
      </w:r>
      <w:r w:rsidR="00E2012B" w:rsidRPr="00FC7D38">
        <w:rPr>
          <w:rFonts w:ascii="Times New Roman" w:hAnsi="Times New Roman" w:cs="Times New Roman"/>
        </w:rPr>
        <w:t xml:space="preserve"> </w:t>
      </w:r>
      <w:r w:rsidRPr="00FC7D38">
        <w:rPr>
          <w:rFonts w:ascii="Times New Roman" w:hAnsi="Times New Roman" w:cs="Times New Roman"/>
        </w:rPr>
        <w:t xml:space="preserve">mBC, metastatic breast cancer; </w:t>
      </w:r>
      <w:r w:rsidR="00B73995" w:rsidRPr="00FC7D38">
        <w:rPr>
          <w:rFonts w:ascii="Times New Roman" w:hAnsi="Times New Roman" w:cs="Times New Roman"/>
        </w:rPr>
        <w:t>No</w:t>
      </w:r>
      <w:r w:rsidR="004218DE" w:rsidRPr="00FC7D38">
        <w:rPr>
          <w:rFonts w:ascii="Times New Roman" w:hAnsi="Times New Roman" w:cs="Times New Roman"/>
        </w:rPr>
        <w:t>.</w:t>
      </w:r>
      <w:r w:rsidR="00E2012B" w:rsidRPr="00FC7D38">
        <w:rPr>
          <w:rFonts w:ascii="Times New Roman" w:hAnsi="Times New Roman" w:cs="Times New Roman"/>
        </w:rPr>
        <w:t xml:space="preserve">, </w:t>
      </w:r>
      <w:r w:rsidR="004218DE" w:rsidRPr="00FC7D38">
        <w:rPr>
          <w:rFonts w:ascii="Times New Roman" w:hAnsi="Times New Roman" w:cs="Times New Roman"/>
        </w:rPr>
        <w:t>number</w:t>
      </w:r>
      <w:r w:rsidRPr="00FC7D38">
        <w:rPr>
          <w:rFonts w:ascii="Times New Roman" w:hAnsi="Times New Roman" w:cs="Times New Roman"/>
        </w:rPr>
        <w:t>; PTX, paclitaxel</w:t>
      </w:r>
    </w:p>
    <w:p w14:paraId="68BEBDA2" w14:textId="77777777" w:rsidR="00C76EA2" w:rsidRPr="00FC7D38" w:rsidRDefault="00C76EA2">
      <w:pPr>
        <w:widowControl/>
        <w:jc w:val="left"/>
        <w:rPr>
          <w:rFonts w:ascii="Times New Roman" w:hAnsi="Times New Roman" w:cs="Times New Roman"/>
        </w:rPr>
      </w:pPr>
    </w:p>
    <w:p w14:paraId="11301495" w14:textId="77777777" w:rsidR="00C76EA2" w:rsidRPr="00FC7D38" w:rsidRDefault="00C76EA2">
      <w:pPr>
        <w:widowControl/>
        <w:jc w:val="left"/>
        <w:rPr>
          <w:rFonts w:ascii="Times New Roman" w:hAnsi="Times New Roman" w:cs="Times New Roman"/>
        </w:rPr>
      </w:pPr>
    </w:p>
    <w:p w14:paraId="11B65EA4" w14:textId="1C597958" w:rsidR="00C76EA2" w:rsidRPr="00FC7D38" w:rsidRDefault="00C76EA2">
      <w:pPr>
        <w:widowControl/>
        <w:jc w:val="left"/>
        <w:rPr>
          <w:rFonts w:ascii="Times New Roman" w:hAnsi="Times New Roman" w:cs="Times New Roman"/>
        </w:rPr>
      </w:pPr>
      <w:r w:rsidRPr="00FC7D38">
        <w:rPr>
          <w:rFonts w:ascii="Times New Roman" w:hAnsi="Times New Roman" w:cs="Times New Roman"/>
        </w:rPr>
        <w:br w:type="page"/>
      </w:r>
    </w:p>
    <w:p w14:paraId="13A14DC8" w14:textId="3DC6E73A" w:rsidR="00885DE9" w:rsidRPr="00FC7D38" w:rsidRDefault="00885DE9" w:rsidP="00885DE9">
      <w:pPr>
        <w:rPr>
          <w:rFonts w:ascii="Times New Roman" w:hAnsi="Times New Roman" w:cs="Times New Roman"/>
          <w:b/>
          <w:bCs/>
        </w:rPr>
      </w:pPr>
      <w:r w:rsidRPr="00FC7D38">
        <w:rPr>
          <w:rFonts w:ascii="Times New Roman" w:hAnsi="Times New Roman" w:cs="Times New Roman"/>
          <w:b/>
          <w:bCs/>
        </w:rPr>
        <w:lastRenderedPageBreak/>
        <w:t>Supplementary Table </w:t>
      </w:r>
      <w:r w:rsidR="00390514" w:rsidRPr="00FC7D38">
        <w:rPr>
          <w:rFonts w:ascii="Times New Roman" w:hAnsi="Times New Roman" w:cs="Times New Roman"/>
          <w:b/>
          <w:bCs/>
        </w:rPr>
        <w:t>2.</w:t>
      </w:r>
      <w:r w:rsidRPr="00FC7D38">
        <w:rPr>
          <w:rFonts w:ascii="Times New Roman" w:hAnsi="Times New Roman" w:cs="Times New Roman" w:hint="eastAsia"/>
          <w:b/>
          <w:bCs/>
        </w:rPr>
        <w:t xml:space="preserve"> </w:t>
      </w:r>
      <w:r w:rsidRPr="00FC7D38">
        <w:rPr>
          <w:rFonts w:ascii="Times New Roman" w:hAnsi="Times New Roman" w:cs="Times New Roman"/>
          <w:b/>
          <w:bCs/>
        </w:rPr>
        <w:t xml:space="preserve"> </w:t>
      </w:r>
      <w:r w:rsidRPr="00FC7D38">
        <w:rPr>
          <w:rFonts w:ascii="Times New Roman" w:hAnsi="Times New Roman" w:cs="Times New Roman" w:hint="eastAsia"/>
          <w:b/>
          <w:bCs/>
        </w:rPr>
        <w:t>Patients</w:t>
      </w:r>
      <w:r w:rsidRPr="00FC7D38">
        <w:rPr>
          <w:rFonts w:ascii="Times New Roman" w:hAnsi="Times New Roman" w:cs="Times New Roman"/>
          <w:b/>
          <w:bCs/>
        </w:rPr>
        <w:t>’ characteristics</w:t>
      </w:r>
    </w:p>
    <w:p w14:paraId="2E31A968" w14:textId="77777777" w:rsidR="00885DE9" w:rsidRPr="00FC7D38" w:rsidRDefault="00885DE9" w:rsidP="00885DE9">
      <w:pPr>
        <w:rPr>
          <w:rFonts w:ascii="Times New Roman" w:hAnsi="Times New Roman" w:cs="Times New Roman"/>
        </w:rPr>
      </w:pPr>
    </w:p>
    <w:tbl>
      <w:tblPr>
        <w:tblW w:w="14895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1985"/>
        <w:gridCol w:w="960"/>
        <w:gridCol w:w="973"/>
        <w:gridCol w:w="921"/>
        <w:gridCol w:w="934"/>
        <w:gridCol w:w="921"/>
        <w:gridCol w:w="931"/>
        <w:gridCol w:w="960"/>
        <w:gridCol w:w="960"/>
        <w:gridCol w:w="945"/>
        <w:gridCol w:w="945"/>
      </w:tblGrid>
      <w:tr w:rsidR="003C6597" w:rsidRPr="00FC7D38" w14:paraId="2F75B7D0" w14:textId="2DC1E52F" w:rsidTr="00E933AF">
        <w:trPr>
          <w:trHeight w:val="330"/>
        </w:trPr>
        <w:tc>
          <w:tcPr>
            <w:tcW w:w="3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3CB3A7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4E257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2BE0D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5CC17D" w14:textId="4CCFE27F" w:rsidR="00765784" w:rsidRPr="00FC7D38" w:rsidRDefault="001F5DD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B-SHARE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77B327" w14:textId="432D39AD" w:rsidR="00765784" w:rsidRPr="00FC7D38" w:rsidRDefault="008240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2116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0915F" w14:textId="296B41B2" w:rsidR="00765784" w:rsidRPr="00FC7D38" w:rsidRDefault="00824059" w:rsidP="009D50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21647 (AVAREGE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028218B1" w14:textId="49C2164D" w:rsidR="00765784" w:rsidRPr="00FC7D38" w:rsidRDefault="008240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22452 (AVANTI)</w:t>
            </w:r>
          </w:p>
        </w:tc>
      </w:tr>
      <w:tr w:rsidR="003C6597" w:rsidRPr="00FC7D38" w14:paraId="1014B281" w14:textId="05BC27AE" w:rsidTr="00D02536">
        <w:trPr>
          <w:trHeight w:val="300"/>
        </w:trPr>
        <w:tc>
          <w:tcPr>
            <w:tcW w:w="3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7948" w14:textId="77777777" w:rsidR="00824059" w:rsidRPr="00FC7D38" w:rsidRDefault="00824059" w:rsidP="0082405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AD60" w14:textId="77777777" w:rsidR="00824059" w:rsidRPr="00FC7D38" w:rsidRDefault="00824059" w:rsidP="0082405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E1D23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07259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FA7BB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2A440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3F3A2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65329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12669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B4DCE" w14:textId="77777777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1DF50B5C" w14:textId="3BEB8AF9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1E4AF1B0" w14:textId="563F5270" w:rsidR="00824059" w:rsidRPr="00FC7D38" w:rsidRDefault="00824059" w:rsidP="0082405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%)</w:t>
            </w:r>
          </w:p>
        </w:tc>
      </w:tr>
      <w:tr w:rsidR="003C6597" w:rsidRPr="00FC7D38" w14:paraId="275B0040" w14:textId="6E857409" w:rsidTr="00765784">
        <w:trPr>
          <w:trHeight w:val="300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AA1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5380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4E3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7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391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3E02" w14:textId="6AA344DA" w:rsidR="00765784" w:rsidRPr="00FC7D38" w:rsidRDefault="00912211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B4B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5A40" w14:textId="2C13AE60" w:rsidR="00765784" w:rsidRPr="00FC7D38" w:rsidRDefault="0055189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2DE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E869" w14:textId="443F04B2" w:rsidR="00765784" w:rsidRPr="00FC7D38" w:rsidRDefault="0055189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A53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9EC21AC" w14:textId="6D4E7A21" w:rsidR="00765784" w:rsidRPr="00FC7D38" w:rsidRDefault="0055189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="008E72D3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0C16F63" w14:textId="43B81219" w:rsidR="00765784" w:rsidRPr="00FC7D38" w:rsidRDefault="008E72D3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0%</w:t>
            </w:r>
          </w:p>
        </w:tc>
      </w:tr>
      <w:tr w:rsidR="003C6597" w:rsidRPr="00FC7D38" w14:paraId="3066F150" w14:textId="6CF1BABB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925719D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edian age (range), yea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84701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E382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9.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4D9A7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24–8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D2BC710" w14:textId="51FF03ED" w:rsidR="00765784" w:rsidRPr="00FC7D38" w:rsidRDefault="006060CD" w:rsidP="006060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D38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3805FA4" w14:textId="130245D8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2</w:t>
            </w:r>
            <w:r w:rsidR="006060CD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8</w:t>
            </w:r>
            <w:r w:rsidR="006060CD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EE20493" w14:textId="5D462E39" w:rsidR="00765784" w:rsidRPr="00FC7D38" w:rsidRDefault="00C15C3B" w:rsidP="00C15C3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D38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FD647C1" w14:textId="6641842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26–8</w:t>
            </w:r>
            <w:r w:rsidR="00C15C3B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B9479" w14:textId="1554465A" w:rsidR="00765784" w:rsidRPr="00FC7D38" w:rsidRDefault="002123B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BCC3D" w14:textId="28E78CBD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(</w:t>
            </w:r>
            <w:r w:rsidR="002123BD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0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–</w:t>
            </w:r>
            <w:r w:rsidR="002123BD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9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06E72B21" w14:textId="5F694693" w:rsidR="00765784" w:rsidRPr="00FC7D38" w:rsidRDefault="009D72E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945" w:type="dxa"/>
          </w:tcPr>
          <w:p w14:paraId="10959451" w14:textId="2618C5E1" w:rsidR="00765784" w:rsidRPr="00FC7D38" w:rsidRDefault="009D72E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-86)</w:t>
            </w:r>
          </w:p>
        </w:tc>
      </w:tr>
      <w:tr w:rsidR="003C6597" w:rsidRPr="00FC7D38" w14:paraId="37C83C7C" w14:textId="689991F1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84469E5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COG P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9F5C3E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29FA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D3772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8ED07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0E008A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DB9851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1340F6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F13D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8245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2392A23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6680B07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3C19E7B8" w14:textId="1889025A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7C53126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FB38F4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49A5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60FFA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0.4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B3D7022" w14:textId="7594E5AD" w:rsidR="00765784" w:rsidRPr="00FC7D38" w:rsidRDefault="00370F1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F038B7D" w14:textId="5906BA42" w:rsidR="00765784" w:rsidRPr="00FC7D38" w:rsidRDefault="009C239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0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0B0AA8" w14:textId="7CA09048" w:rsidR="00765784" w:rsidRPr="00FC7D38" w:rsidRDefault="0036524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0A4BD7A" w14:textId="6AAD20DF" w:rsidR="00765784" w:rsidRPr="00FC7D38" w:rsidRDefault="0036524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1.4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5C11E" w14:textId="7F11D0BF" w:rsidR="00765784" w:rsidRPr="00FC7D38" w:rsidRDefault="00EF399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E86E6" w14:textId="7F75BDAF" w:rsidR="00765784" w:rsidRPr="00FC7D38" w:rsidRDefault="00EF399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4.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0148D918" w14:textId="66CA4731" w:rsidR="00765784" w:rsidRPr="00FC7D38" w:rsidRDefault="003F002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65</w:t>
            </w:r>
          </w:p>
        </w:tc>
        <w:tc>
          <w:tcPr>
            <w:tcW w:w="945" w:type="dxa"/>
          </w:tcPr>
          <w:p w14:paraId="5B2BF27D" w14:textId="32CE840A" w:rsidR="00765784" w:rsidRPr="00FC7D38" w:rsidRDefault="003F002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4.0</w:t>
            </w:r>
            <w:r w:rsidR="001A7B5F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12D8CE5E" w14:textId="6D55F4F7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8DB403B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3BEEB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2207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E59A8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7.7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66FB25" w14:textId="73DB28F3" w:rsidR="00765784" w:rsidRPr="00FC7D38" w:rsidRDefault="009C239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7BDB82B" w14:textId="0AC5E9A1" w:rsidR="00765784" w:rsidRPr="00FC7D38" w:rsidRDefault="00BA1A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1.2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44F4207" w14:textId="2CCD1793" w:rsidR="00765784" w:rsidRPr="00FC7D38" w:rsidRDefault="004C5C6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FA502C7" w14:textId="3B91B7DF" w:rsidR="00765784" w:rsidRPr="00FC7D38" w:rsidRDefault="0049630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6.4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84611" w14:textId="073C47EE" w:rsidR="00765784" w:rsidRPr="00FC7D38" w:rsidRDefault="004D52C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4AF5F" w14:textId="70B830D7" w:rsidR="00765784" w:rsidRPr="00FC7D38" w:rsidRDefault="004D52C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58CA57B5" w14:textId="17874A5E" w:rsidR="00765784" w:rsidRPr="00FC7D38" w:rsidRDefault="003F002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945" w:type="dxa"/>
          </w:tcPr>
          <w:p w14:paraId="15A39295" w14:textId="37AC39B1" w:rsidR="00765784" w:rsidRPr="00FC7D38" w:rsidRDefault="00792C7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1.2</w:t>
            </w:r>
            <w:r w:rsidR="001A7B5F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052CCC19" w14:textId="6C26C542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271B38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022C65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&gt;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E086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45AFBC" w14:textId="53AD96C0" w:rsidR="00765784" w:rsidRPr="00FC7D38" w:rsidRDefault="004C5E9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1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73A859" w14:textId="31CAE305" w:rsidR="00765784" w:rsidRPr="00FC7D38" w:rsidRDefault="00BA1A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90E2B21" w14:textId="09790344" w:rsidR="00765784" w:rsidRPr="00FC7D38" w:rsidRDefault="006B614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.</w:t>
            </w:r>
            <w:r w:rsidR="00AC08A5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F999829" w14:textId="17B6E31E" w:rsidR="00765784" w:rsidRPr="00FC7D38" w:rsidRDefault="0049630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26F2A72" w14:textId="79CC315F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.</w:t>
            </w:r>
            <w:r w:rsidR="006F7F2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C312D" w14:textId="07A30673" w:rsidR="00765784" w:rsidRPr="00FC7D38" w:rsidRDefault="004D52C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77C6A" w14:textId="3BD3B7E0" w:rsidR="00765784" w:rsidRPr="00FC7D38" w:rsidRDefault="00C3557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64FA0D7F" w14:textId="57C28703" w:rsidR="00765784" w:rsidRPr="00FC7D38" w:rsidRDefault="00792C7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  <w:r w:rsidR="00EC039A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45" w:type="dxa"/>
          </w:tcPr>
          <w:p w14:paraId="266A6E10" w14:textId="652E0EC5" w:rsidR="00765784" w:rsidRPr="00FC7D38" w:rsidRDefault="00EC039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4</w:t>
            </w:r>
            <w:r w:rsidR="001A7B5F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33160C73" w14:textId="4565B23C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229E898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0F3E49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D5577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9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989BEC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8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469DCB8" w14:textId="0A3768D3" w:rsidR="00765784" w:rsidRPr="00FC7D38" w:rsidRDefault="00BA1A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C4570AA" w14:textId="6E994F2A" w:rsidR="00765784" w:rsidRPr="00FC7D38" w:rsidRDefault="00BA1A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EFFD9F0" w14:textId="61DF38C9" w:rsidR="00765784" w:rsidRPr="00FC7D38" w:rsidRDefault="00CA5B4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8589E29" w14:textId="0688C5E3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.</w:t>
            </w:r>
            <w:r w:rsidR="00FE1136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B859CB" w14:textId="026F4EF5" w:rsidR="00765784" w:rsidRPr="00FC7D38" w:rsidRDefault="00DA592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59A4DA" w14:textId="4DCC8CF2" w:rsidR="00765784" w:rsidRPr="00FC7D38" w:rsidRDefault="00B13A52" w:rsidP="004F2BF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095E62CD" w14:textId="2B58F6BE" w:rsidR="00765784" w:rsidRPr="00FC7D38" w:rsidRDefault="00B026D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45" w:type="dxa"/>
          </w:tcPr>
          <w:p w14:paraId="69738F45" w14:textId="32F982BE" w:rsidR="00765784" w:rsidRPr="00FC7D38" w:rsidRDefault="00B026D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.4</w:t>
            </w:r>
            <w:r w:rsidR="001A7B5F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492F1526" w14:textId="785020AF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FE855A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R status of primary tum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2B5C4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11EC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86E7E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B7C3FF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8AE006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515E6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AA08FF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F765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C5E6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3899E46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3502D6E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6A997DD1" w14:textId="5D5676AC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2E4B2A53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A36BA0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6498D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6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A474C8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7.0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C500FF7" w14:textId="05BBE1CA" w:rsidR="00765784" w:rsidRPr="00FC7D38" w:rsidRDefault="00B8090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6815BA8" w14:textId="4D67791D" w:rsidR="00765784" w:rsidRPr="00FC7D38" w:rsidRDefault="00F909E8" w:rsidP="00F909E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9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BA62F93" w14:textId="0DF99A3B" w:rsidR="00765784" w:rsidRPr="00FC7D38" w:rsidRDefault="00303BA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17BD154" w14:textId="59F5D241" w:rsidR="00765784" w:rsidRPr="00FC7D38" w:rsidRDefault="003043F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5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1A3C77" w14:textId="688C671C" w:rsidR="00765784" w:rsidRPr="00FC7D38" w:rsidRDefault="005F5D5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8E5682" w14:textId="18B1F782" w:rsidR="00765784" w:rsidRPr="00FC7D38" w:rsidRDefault="005F5D5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2.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5E46E030" w14:textId="5B7944B7" w:rsidR="00765784" w:rsidRPr="00FC7D38" w:rsidRDefault="00506DF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945" w:type="dxa"/>
          </w:tcPr>
          <w:p w14:paraId="59138358" w14:textId="6774E726" w:rsidR="00765784" w:rsidRPr="00FC7D38" w:rsidRDefault="002758E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3.6%</w:t>
            </w:r>
          </w:p>
        </w:tc>
      </w:tr>
      <w:tr w:rsidR="003C6597" w:rsidRPr="00FC7D38" w14:paraId="63C79945" w14:textId="2DA188CF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D7CAB8C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CDCD8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3CD8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6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00811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8.3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645EE4" w14:textId="0AA03D25" w:rsidR="00765784" w:rsidRPr="00FC7D38" w:rsidRDefault="0009286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0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1991218" w14:textId="7EAC33AB" w:rsidR="00765784" w:rsidRPr="00FC7D38" w:rsidRDefault="00EE223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3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57DE36" w14:textId="26D29E76" w:rsidR="00765784" w:rsidRPr="00FC7D38" w:rsidRDefault="003043F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DF4A001" w14:textId="7DC70F06" w:rsidR="00765784" w:rsidRPr="00FC7D38" w:rsidRDefault="009F79C3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8.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AF1E5" w14:textId="02A777FF" w:rsidR="00765784" w:rsidRPr="00FC7D38" w:rsidRDefault="0050378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ECC7C" w14:textId="50FDA44D" w:rsidR="00765784" w:rsidRPr="00FC7D38" w:rsidRDefault="0050378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4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1B1EF2EC" w14:textId="760D319D" w:rsidR="00765784" w:rsidRPr="00FC7D38" w:rsidRDefault="002758E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46</w:t>
            </w:r>
          </w:p>
        </w:tc>
        <w:tc>
          <w:tcPr>
            <w:tcW w:w="945" w:type="dxa"/>
          </w:tcPr>
          <w:p w14:paraId="290A332F" w14:textId="67759EE9" w:rsidR="00765784" w:rsidRPr="00FC7D38" w:rsidRDefault="002758E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0.6%</w:t>
            </w:r>
          </w:p>
        </w:tc>
      </w:tr>
      <w:tr w:rsidR="003C6597" w:rsidRPr="00FC7D38" w14:paraId="4CB8B4DB" w14:textId="461F6910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B4FDF4E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369B1D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ssing/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9710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A26DB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7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58D516" w14:textId="02283486" w:rsidR="00765784" w:rsidRPr="00FC7D38" w:rsidRDefault="00303BA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9F37658" w14:textId="7D5306B7" w:rsidR="00765784" w:rsidRPr="00FC7D38" w:rsidRDefault="00303BA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9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100781" w14:textId="7BB612F7" w:rsidR="00765784" w:rsidRPr="00FC7D38" w:rsidRDefault="009F79C3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DFCAB2A" w14:textId="20921DCB" w:rsidR="00765784" w:rsidRPr="00FC7D38" w:rsidRDefault="00CE328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F5926" w14:textId="28A5BDAD" w:rsidR="00765784" w:rsidRPr="00FC7D38" w:rsidRDefault="001A167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C006A" w14:textId="1234B1CC" w:rsidR="00765784" w:rsidRPr="00FC7D38" w:rsidRDefault="001A167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</w:t>
            </w:r>
            <w:r w:rsidR="008A5B96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07E49478" w14:textId="1B76659D" w:rsidR="00765784" w:rsidRPr="00FC7D38" w:rsidRDefault="00434CE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45" w:type="dxa"/>
          </w:tcPr>
          <w:p w14:paraId="3E0E6314" w14:textId="05C44237" w:rsidR="00765784" w:rsidRPr="00FC7D38" w:rsidRDefault="00434CE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8%</w:t>
            </w:r>
          </w:p>
        </w:tc>
      </w:tr>
      <w:tr w:rsidR="003C6597" w:rsidRPr="00FC7D38" w14:paraId="65B8538F" w14:textId="4F7A169A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4FF00E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gR status of primary tum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D3C6B0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A1D1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B9C17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3F8CC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507AD7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978B6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ACB8C9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E449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A41B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2416268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19C2015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4690CEDD" w14:textId="4FB118EC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6B6A90B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3F3278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800C0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7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45A015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5.5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BF26B9A" w14:textId="6D469A23" w:rsidR="00765784" w:rsidRPr="00FC7D38" w:rsidRDefault="00F909E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E16DC99" w14:textId="534EF2DF" w:rsidR="00765784" w:rsidRPr="00FC7D38" w:rsidRDefault="00EF2F2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9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E19918D" w14:textId="58F6E96A" w:rsidR="00765784" w:rsidRPr="00FC7D38" w:rsidRDefault="007A480A" w:rsidP="007A480A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5F1C25C" w14:textId="0FE745EF" w:rsidR="00765784" w:rsidRPr="00FC7D38" w:rsidRDefault="00E7137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1.2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BA323F" w14:textId="7271E16D" w:rsidR="00765784" w:rsidRPr="00FC7D38" w:rsidRDefault="001A0D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2640CD" w14:textId="249192E6" w:rsidR="00765784" w:rsidRPr="00FC7D38" w:rsidRDefault="001A0D5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6.5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1E7014E4" w14:textId="1F2EA8A5" w:rsidR="00765784" w:rsidRPr="00FC7D38" w:rsidRDefault="00DC22D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945" w:type="dxa"/>
          </w:tcPr>
          <w:p w14:paraId="5815F711" w14:textId="199FD217" w:rsidR="00765784" w:rsidRPr="00FC7D38" w:rsidRDefault="00C46FB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2.8%</w:t>
            </w:r>
          </w:p>
        </w:tc>
      </w:tr>
      <w:tr w:rsidR="003C6597" w:rsidRPr="00FC7D38" w14:paraId="50B00C51" w14:textId="55BE15BF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C5CDEA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D7B6B7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96DD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477F0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9.1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E1635F" w14:textId="044876C5" w:rsidR="00765784" w:rsidRPr="00FC7D38" w:rsidRDefault="0009286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AE0AF5" w14:textId="0B05B6E5" w:rsidR="00765784" w:rsidRPr="00FC7D38" w:rsidRDefault="00EF2F2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8.0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FE70B81" w14:textId="602012F3" w:rsidR="00765784" w:rsidRPr="00FC7D38" w:rsidRDefault="00E7137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8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DB13E09" w14:textId="637F0298" w:rsidR="00765784" w:rsidRPr="00FC7D38" w:rsidRDefault="00AA1ED1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1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5C7DF" w14:textId="7A32B86F" w:rsidR="00765784" w:rsidRPr="00FC7D38" w:rsidRDefault="00C54DF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17F5E" w14:textId="2E5967D8" w:rsidR="00765784" w:rsidRPr="00FC7D38" w:rsidRDefault="00C54DF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1.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42DE958F" w14:textId="230683A3" w:rsidR="00765784" w:rsidRPr="00FC7D38" w:rsidRDefault="00C46FB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46</w:t>
            </w:r>
          </w:p>
        </w:tc>
        <w:tc>
          <w:tcPr>
            <w:tcW w:w="945" w:type="dxa"/>
          </w:tcPr>
          <w:p w14:paraId="78552B9B" w14:textId="41BB9696" w:rsidR="00765784" w:rsidRPr="00FC7D38" w:rsidRDefault="009F32D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1.2%</w:t>
            </w:r>
          </w:p>
        </w:tc>
      </w:tr>
      <w:tr w:rsidR="003C6597" w:rsidRPr="00FC7D38" w14:paraId="3D18B09B" w14:textId="7F507D96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CD57118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606E3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2607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ECBA7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4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BAF26C" w14:textId="04B41CD5" w:rsidR="00765784" w:rsidRPr="00FC7D38" w:rsidRDefault="00EF2F2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9F30F19" w14:textId="33612EF2" w:rsidR="00765784" w:rsidRPr="00FC7D38" w:rsidRDefault="007A480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4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C970135" w14:textId="329A8FF4" w:rsidR="00765784" w:rsidRPr="00FC7D38" w:rsidRDefault="00F103D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81620E7" w14:textId="25D38BC5" w:rsidR="00765784" w:rsidRPr="00FC7D38" w:rsidRDefault="00F103D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8FECE" w14:textId="725D8C90" w:rsidR="00765784" w:rsidRPr="00FC7D38" w:rsidRDefault="00C54DF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40A38" w14:textId="223A39D8" w:rsidR="00765784" w:rsidRPr="00FC7D38" w:rsidRDefault="00C54DF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</w:t>
            </w:r>
            <w:r w:rsidR="008A5B96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02110F67" w14:textId="781466E0" w:rsidR="00765784" w:rsidRPr="00FC7D38" w:rsidRDefault="009F32D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4DEEEF4F" w14:textId="4C1D7E73" w:rsidR="00765784" w:rsidRPr="00FC7D38" w:rsidRDefault="009F32D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1%</w:t>
            </w:r>
          </w:p>
        </w:tc>
      </w:tr>
      <w:tr w:rsidR="003C6597" w:rsidRPr="00FC7D38" w14:paraId="13D06E7B" w14:textId="5D322149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73BEEDD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H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R2</w:t>
            </w: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tatus of primary tum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479C34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063E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45C68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DCE2B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FF21B2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08D2D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B8CEE4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CE1E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3D7F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04EDD58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6733D79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4F40F977" w14:textId="3A73FC66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E2B190F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D2D04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4C0C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437ED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0.6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659F98" w14:textId="2EBB808D" w:rsidR="00765784" w:rsidRPr="00FC7D38" w:rsidRDefault="00231B9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9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AA891D7" w14:textId="7C3A8F7B" w:rsidR="00765784" w:rsidRPr="00FC7D38" w:rsidRDefault="00231B9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.2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EFB641" w14:textId="215C1413" w:rsidR="00765784" w:rsidRPr="00FC7D38" w:rsidRDefault="006562D1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A2FAA96" w14:textId="6BD99FC1" w:rsidR="00765784" w:rsidRPr="00FC7D38" w:rsidRDefault="006562D1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8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02791" w14:textId="1A02473B" w:rsidR="00765784" w:rsidRPr="00FC7D38" w:rsidRDefault="00CF01B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AAECF" w14:textId="20A16F0E" w:rsidR="00765784" w:rsidRPr="00FC7D38" w:rsidRDefault="00B0721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6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60882E01" w14:textId="7D98B74A" w:rsidR="00765784" w:rsidRPr="00FC7D38" w:rsidRDefault="009345E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48</w:t>
            </w:r>
          </w:p>
        </w:tc>
        <w:tc>
          <w:tcPr>
            <w:tcW w:w="945" w:type="dxa"/>
          </w:tcPr>
          <w:p w14:paraId="0EA6A3E2" w14:textId="6DFEC393" w:rsidR="00765784" w:rsidRPr="00FC7D38" w:rsidRDefault="009345E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0.3%</w:t>
            </w:r>
          </w:p>
        </w:tc>
      </w:tr>
      <w:tr w:rsidR="003C6597" w:rsidRPr="00FC7D38" w14:paraId="5595170A" w14:textId="55FE8044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AAF21E6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B43BF5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D2A2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F7EA1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.5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DB99B1" w14:textId="0FF95BD7" w:rsidR="00765784" w:rsidRPr="00FC7D38" w:rsidRDefault="000F5D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2A3FD62" w14:textId="43469348" w:rsidR="00765784" w:rsidRPr="00FC7D38" w:rsidRDefault="000F5D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.5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3C6987" w14:textId="515C49D6" w:rsidR="00765784" w:rsidRPr="00FC7D38" w:rsidRDefault="0074338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0A91A1D" w14:textId="6A0BDCC7" w:rsidR="00765784" w:rsidRPr="00FC7D38" w:rsidRDefault="0074338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.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B9B9B" w14:textId="41833D37" w:rsidR="00765784" w:rsidRPr="00FC7D38" w:rsidRDefault="00B0721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D77AD" w14:textId="56C3FD16" w:rsidR="00765784" w:rsidRPr="00FC7D38" w:rsidRDefault="002E6E3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66F8C14E" w14:textId="02A83CEA" w:rsidR="00765784" w:rsidRPr="00FC7D38" w:rsidRDefault="00251FE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45" w:type="dxa"/>
          </w:tcPr>
          <w:p w14:paraId="1F8B8F6A" w14:textId="34F1E03F" w:rsidR="00765784" w:rsidRPr="00FC7D38" w:rsidRDefault="00251FE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.0%</w:t>
            </w:r>
          </w:p>
        </w:tc>
      </w:tr>
      <w:tr w:rsidR="003C6597" w:rsidRPr="00FC7D38" w14:paraId="621E7814" w14:textId="0314E580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3A1C9C0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5B2E8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Missing/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D0DD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B8438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.9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044CBD" w14:textId="69C00704" w:rsidR="00765784" w:rsidRPr="00FC7D38" w:rsidRDefault="000F5D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00EAAB" w14:textId="385871C8" w:rsidR="00765784" w:rsidRPr="00FC7D38" w:rsidRDefault="000F5D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376D46" w14:textId="324B4609" w:rsidR="00765784" w:rsidRPr="00FC7D38" w:rsidRDefault="0074338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867F762" w14:textId="387B8954" w:rsidR="00765784" w:rsidRPr="00FC7D38" w:rsidRDefault="00CF01B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A6C74" w14:textId="694CDD65" w:rsidR="00765784" w:rsidRPr="00FC7D38" w:rsidRDefault="002E6E3F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F6FBD" w14:textId="6E8EDD89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.</w:t>
            </w:r>
            <w:r w:rsidR="002E6E3F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4A8E5601" w14:textId="303ADF5E" w:rsidR="00765784" w:rsidRPr="00FC7D38" w:rsidRDefault="00251FE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945" w:type="dxa"/>
          </w:tcPr>
          <w:p w14:paraId="53B5062A" w14:textId="6DA67E53" w:rsidR="00765784" w:rsidRPr="00FC7D38" w:rsidRDefault="008D240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.7%</w:t>
            </w:r>
          </w:p>
        </w:tc>
      </w:tr>
      <w:tr w:rsidR="003C6597" w:rsidRPr="00FC7D38" w14:paraId="46B28E97" w14:textId="1B10D01C" w:rsidTr="009F4309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5F18FF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Disease-free interval, month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2D3532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EB50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539CA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AE1EC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CDF2C75" w14:textId="77777777" w:rsidR="00765784" w:rsidRPr="00FC7D38" w:rsidRDefault="00765784" w:rsidP="00996B4C">
            <w:pPr>
              <w:widowControl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8B9438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66015F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6831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0AAB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11B2C33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6F0C832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5151F57D" w14:textId="4ED55C15" w:rsidTr="009F4309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B151BB5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D4DB54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24 (recurrence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EE09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29ACE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6.7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3DA3942" w14:textId="60C5C4D4" w:rsidR="00765784" w:rsidRPr="00FC7D38" w:rsidRDefault="005512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5D38D0A" w14:textId="04DF5FD8" w:rsidR="00765784" w:rsidRPr="00FC7D38" w:rsidRDefault="005512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4.1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FD6A055" w14:textId="7A2C111B" w:rsidR="00765784" w:rsidRPr="00FC7D38" w:rsidRDefault="00181C6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7D1C5B3" w14:textId="4792657C" w:rsidR="00765784" w:rsidRPr="00FC7D38" w:rsidRDefault="00181C6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.1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9A68A7" w14:textId="15D3BCD5" w:rsidR="00765784" w:rsidRPr="00FC7D38" w:rsidRDefault="005735F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FAD95A0" w14:textId="40B261AC" w:rsidR="00765784" w:rsidRPr="00FC7D38" w:rsidRDefault="005735F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2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702AB75D" w14:textId="097B8C7D" w:rsidR="00765784" w:rsidRPr="00FC7D38" w:rsidRDefault="005735F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45" w:type="dxa"/>
            <w:shd w:val="clear" w:color="auto" w:fill="auto"/>
          </w:tcPr>
          <w:p w14:paraId="6A3A676B" w14:textId="10FF85A8" w:rsidR="00765784" w:rsidRPr="00FC7D38" w:rsidRDefault="005735F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4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398E1246" w14:textId="0F1629FF" w:rsidTr="009F4309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043987F" w14:textId="77777777" w:rsidR="0059678C" w:rsidRPr="00FC7D38" w:rsidRDefault="0059678C" w:rsidP="0059678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3E230B" w14:textId="77777777" w:rsidR="0059678C" w:rsidRPr="00FC7D38" w:rsidRDefault="0059678C" w:rsidP="0059678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&gt; 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 (recurrence)</w:t>
            </w:r>
          </w:p>
          <w:p w14:paraId="06D32DD9" w14:textId="77777777" w:rsidR="0059678C" w:rsidRPr="00FC7D38" w:rsidRDefault="0059678C" w:rsidP="0059678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 0 (de novo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290EE" w14:textId="77777777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CEF605" w14:textId="77777777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1.9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9C0E586" w14:textId="2B02D4FA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83218FF" w14:textId="086C8E0E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9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4F5EE3D" w14:textId="4CC191C5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9C180D0" w14:textId="564C1AF1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.9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777F8F" w14:textId="02CFF826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655C2D" w14:textId="1659E053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.4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00362C7" w14:textId="41B14FF8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9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055E5BD" w14:textId="35B725AB" w:rsidR="0059678C" w:rsidRPr="00FC7D38" w:rsidRDefault="0059678C" w:rsidP="0059678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.5</w:t>
            </w:r>
            <w:r w:rsidR="005B484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3724B603" w14:textId="36968C67" w:rsidTr="009F4309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A5FDECC" w14:textId="77777777" w:rsidR="00742E39" w:rsidRPr="00FC7D38" w:rsidRDefault="00742E39" w:rsidP="00742E3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F30A01" w14:textId="77777777" w:rsidR="00742E39" w:rsidRPr="00FC7D38" w:rsidRDefault="00742E39" w:rsidP="00742E3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iss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3B6A9" w14:textId="77777777" w:rsidR="00742E39" w:rsidRPr="00FC7D38" w:rsidRDefault="00742E39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133342" w14:textId="77777777" w:rsidR="00742E39" w:rsidRPr="00FC7D38" w:rsidRDefault="00742E39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4A237DB" w14:textId="429E17D4" w:rsidR="00742E39" w:rsidRPr="00FC7D38" w:rsidRDefault="005B484C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E458DF8" w14:textId="49032BF2" w:rsidR="00742E39" w:rsidRPr="00FC7D38" w:rsidRDefault="005B484C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D6452E3" w14:textId="044BF825" w:rsidR="00742E39" w:rsidRPr="00FC7D38" w:rsidRDefault="005B484C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CCCA89B" w14:textId="7CC74CEF" w:rsidR="00742E39" w:rsidRPr="00FC7D38" w:rsidRDefault="005B484C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1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6D097D" w14:textId="6B7A88C3" w:rsidR="00742E39" w:rsidRPr="00FC7D38" w:rsidRDefault="0060643E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11EFAD" w14:textId="0B0568EE" w:rsidR="00742E39" w:rsidRPr="00FC7D38" w:rsidRDefault="0060643E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4%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BF6FE41" w14:textId="69973B4A" w:rsidR="00742E39" w:rsidRPr="00FC7D38" w:rsidRDefault="0060643E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89521D0" w14:textId="3C0D9BCD" w:rsidR="00742E39" w:rsidRPr="00FC7D38" w:rsidRDefault="0060643E" w:rsidP="00742E39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1%</w:t>
            </w:r>
          </w:p>
        </w:tc>
      </w:tr>
      <w:tr w:rsidR="003C6597" w:rsidRPr="00FC7D38" w14:paraId="011AABB8" w14:textId="3A5318FF" w:rsidTr="00765784">
        <w:trPr>
          <w:trHeight w:val="33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66755B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etastatic si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5082BC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428A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8998D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BA479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58C4D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8836DC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5173BB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9CB5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9D05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4E964D0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20F2C2DC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0DD27D3E" w14:textId="24BCF6C7" w:rsidTr="00765784">
        <w:trPr>
          <w:trHeight w:val="330"/>
        </w:trPr>
        <w:tc>
          <w:tcPr>
            <w:tcW w:w="3460" w:type="dxa"/>
            <w:shd w:val="clear" w:color="auto" w:fill="auto"/>
            <w:noWrap/>
            <w:vAlign w:val="center"/>
          </w:tcPr>
          <w:p w14:paraId="773A6CF6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72FF46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n-viscera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B7E0A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3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631E6F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5.5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3768771" w14:textId="513E111A" w:rsidR="00765784" w:rsidRPr="00FC7D38" w:rsidRDefault="00D04F0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536E1AE" w14:textId="1DE5CFCC" w:rsidR="00765784" w:rsidRPr="00FC7D38" w:rsidRDefault="00AD4F1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7.0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57C8BC7" w14:textId="1E37C418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="00596ECE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60B3AA4" w14:textId="36CEB73C" w:rsidR="00765784" w:rsidRPr="00FC7D38" w:rsidRDefault="00596EC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3.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7D58E42" w14:textId="61E21AF0" w:rsidR="00765784" w:rsidRPr="00FC7D38" w:rsidRDefault="002B7AB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BF23F0" w14:textId="60C14422" w:rsidR="00765784" w:rsidRPr="00FC7D38" w:rsidRDefault="002B7AB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4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64182461" w14:textId="0A45E574" w:rsidR="00765784" w:rsidRPr="00FC7D38" w:rsidRDefault="00C652F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45" w:type="dxa"/>
          </w:tcPr>
          <w:p w14:paraId="0053F7A1" w14:textId="3E6AD139" w:rsidR="00765784" w:rsidRPr="00FC7D38" w:rsidRDefault="00C652F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9%</w:t>
            </w:r>
          </w:p>
        </w:tc>
      </w:tr>
      <w:tr w:rsidR="003C6597" w:rsidRPr="00FC7D38" w14:paraId="18BCD3AE" w14:textId="4320AA91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F1B58D6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2BF51E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Viscer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73E8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8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D7084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4.5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6564F5" w14:textId="04523BA6" w:rsidR="00765784" w:rsidRPr="00FC7D38" w:rsidRDefault="00AD4F1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7DEEAB1" w14:textId="56586FCF" w:rsidR="00765784" w:rsidRPr="00FC7D38" w:rsidRDefault="00AD4F1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3.0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DDE3A0D" w14:textId="408986AE" w:rsidR="00765784" w:rsidRPr="00FC7D38" w:rsidRDefault="00596EC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165F5F1" w14:textId="624F9C26" w:rsidR="00765784" w:rsidRPr="00FC7D38" w:rsidRDefault="00596ECE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6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8E3A3" w14:textId="32A89484" w:rsidR="00765784" w:rsidRPr="00FC7D38" w:rsidRDefault="002B7AB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1A9D3" w14:textId="3312E9AA" w:rsidR="00765784" w:rsidRPr="00FC7D38" w:rsidRDefault="00C652F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5.4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280DF329" w14:textId="0E0865F8" w:rsidR="00765784" w:rsidRPr="00FC7D38" w:rsidRDefault="00C652F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45" w:type="dxa"/>
          </w:tcPr>
          <w:p w14:paraId="573C5D8F" w14:textId="7E6D8851" w:rsidR="00765784" w:rsidRPr="00FC7D38" w:rsidRDefault="00C652F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1%</w:t>
            </w:r>
          </w:p>
        </w:tc>
      </w:tr>
      <w:tr w:rsidR="003C6597" w:rsidRPr="00FC7D38" w14:paraId="4E96C892" w14:textId="62C37F3D" w:rsidTr="00765784">
        <w:trPr>
          <w:trHeight w:val="33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F116D64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. of metastatic org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9E4B20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4F48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149F4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4302DC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591F3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0F0E1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99C807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9359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9ABF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79296E7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00F5214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330C3FD7" w14:textId="1CF02CE1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9995877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E39563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6CDB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6F65D0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1.3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A19F18" w14:textId="303C923F" w:rsidR="00765784" w:rsidRPr="00FC7D38" w:rsidRDefault="00DA427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B61674F" w14:textId="07D5CFA2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  <w:r w:rsidR="00DA4277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0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2C52AD4" w14:textId="4DB5F5F0" w:rsidR="00765784" w:rsidRPr="00FC7D38" w:rsidRDefault="00BF531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108B480" w14:textId="500496E8" w:rsidR="00765784" w:rsidRPr="00FC7D38" w:rsidRDefault="00B41AE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9.6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14FCB" w14:textId="22FBFB3F" w:rsidR="00765784" w:rsidRPr="00FC7D38" w:rsidRDefault="00C674D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EE88C" w14:textId="11BF2F4B" w:rsidR="00765784" w:rsidRPr="00FC7D38" w:rsidRDefault="00C674D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.5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5E100640" w14:textId="35522231" w:rsidR="00765784" w:rsidRPr="00FC7D38" w:rsidRDefault="00FB55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45" w:type="dxa"/>
          </w:tcPr>
          <w:p w14:paraId="44F66963" w14:textId="7A54D473" w:rsidR="00765784" w:rsidRPr="00FC7D38" w:rsidRDefault="00FB55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.6%</w:t>
            </w:r>
          </w:p>
        </w:tc>
      </w:tr>
      <w:tr w:rsidR="003C6597" w:rsidRPr="00FC7D38" w14:paraId="1DAC179E" w14:textId="359A4D8E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7F9F40B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143B23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&gt;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D925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5411A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8.7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35619E" w14:textId="0368F0FB" w:rsidR="00765784" w:rsidRPr="00FC7D38" w:rsidRDefault="00BF531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FEEEE93" w14:textId="6C5F3C2A" w:rsidR="00765784" w:rsidRPr="00FC7D38" w:rsidRDefault="00BF531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6.0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4340C3" w14:textId="47C12F6A" w:rsidR="00765784" w:rsidRPr="00FC7D38" w:rsidRDefault="00B41AE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B185DFF" w14:textId="657CCE23" w:rsidR="00765784" w:rsidRPr="00FC7D38" w:rsidRDefault="00B41AE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.4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ABB5C" w14:textId="717A5802" w:rsidR="00765784" w:rsidRPr="00FC7D38" w:rsidRDefault="00C674DC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262FB" w14:textId="696AE473" w:rsidR="00765784" w:rsidRPr="00FC7D38" w:rsidRDefault="00FB55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.5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34835677" w14:textId="7DFF882E" w:rsidR="00765784" w:rsidRPr="00FC7D38" w:rsidRDefault="00FB555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945" w:type="dxa"/>
          </w:tcPr>
          <w:p w14:paraId="7B9E195F" w14:textId="4E804FCC" w:rsidR="00765784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.4%</w:t>
            </w:r>
          </w:p>
        </w:tc>
      </w:tr>
      <w:tr w:rsidR="003C6597" w:rsidRPr="00FC7D38" w14:paraId="514C1DAA" w14:textId="77777777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407C7309" w14:textId="1F1F328A" w:rsidR="00DE5CCB" w:rsidRPr="00FC7D38" w:rsidRDefault="00DE5CCB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tastatic sites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56043A" w14:textId="77777777" w:rsidR="00DE5CCB" w:rsidRPr="00FC7D38" w:rsidRDefault="00DE5CCB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BECE462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A02701A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A9354FC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1302296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EABA291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98878DB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913DDB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FEBB4C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58642A0D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</w:tcPr>
          <w:p w14:paraId="15AE0D97" w14:textId="77777777" w:rsidR="00DE5CCB" w:rsidRPr="00FC7D38" w:rsidRDefault="00DE5CC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0C3F3517" w14:textId="7A9384F6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6E12D978" w14:textId="53C3F1C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2DBEF6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L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ive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03D2A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2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FB486F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.6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BA98938" w14:textId="0F94B057" w:rsidR="00765784" w:rsidRPr="00FC7D38" w:rsidRDefault="000D533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201EFA0" w14:textId="2E986696" w:rsidR="00765784" w:rsidRPr="00FC7D38" w:rsidRDefault="000D533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7</w:t>
            </w:r>
            <w:r w:rsidR="00723409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7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F52B580" w14:textId="3F106E56" w:rsidR="00765784" w:rsidRPr="00FC7D38" w:rsidRDefault="0026100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309CA51" w14:textId="5F46833E" w:rsidR="00765784" w:rsidRPr="00FC7D38" w:rsidRDefault="004E160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A33E98" w14:textId="42EEBC26" w:rsidR="00765784" w:rsidRPr="00FC7D38" w:rsidRDefault="00C73FA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A53DC4" w14:textId="783113D2" w:rsidR="00765784" w:rsidRPr="00FC7D38" w:rsidRDefault="008F7E5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.4%</w:t>
            </w:r>
          </w:p>
        </w:tc>
        <w:tc>
          <w:tcPr>
            <w:tcW w:w="945" w:type="dxa"/>
          </w:tcPr>
          <w:p w14:paraId="034A5F1D" w14:textId="3CB6EB4F" w:rsidR="00765784" w:rsidRPr="00FC7D38" w:rsidRDefault="0074566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45" w:type="dxa"/>
          </w:tcPr>
          <w:p w14:paraId="0860D578" w14:textId="6DA2325F" w:rsidR="00765784" w:rsidRPr="00FC7D38" w:rsidRDefault="00CA758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.0%</w:t>
            </w:r>
          </w:p>
        </w:tc>
      </w:tr>
      <w:tr w:rsidR="003C6597" w:rsidRPr="00FC7D38" w14:paraId="0EC21E1E" w14:textId="50E817E3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6FE45F43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27781D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L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ung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37C43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3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66FE12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.0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D1D6736" w14:textId="06F6821E" w:rsidR="00765784" w:rsidRPr="00FC7D38" w:rsidRDefault="0072340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C0D7EDA" w14:textId="3758F0E9" w:rsidR="00765784" w:rsidRPr="00FC7D38" w:rsidRDefault="00723409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6.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CC82AF7" w14:textId="30907B46" w:rsidR="00765784" w:rsidRPr="00FC7D38" w:rsidRDefault="004E1606" w:rsidP="004E1606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625214B" w14:textId="64F62418" w:rsidR="00765784" w:rsidRPr="00FC7D38" w:rsidRDefault="007C597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6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7B12BC" w14:textId="33734F3B" w:rsidR="00765784" w:rsidRPr="00FC7D38" w:rsidRDefault="008F7E5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9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8AA3FF" w14:textId="0DBCDB9B" w:rsidR="00765784" w:rsidRPr="00FC7D38" w:rsidRDefault="008F7E5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4.9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4969A0A2" w14:textId="3D265513" w:rsidR="00765784" w:rsidRPr="00FC7D38" w:rsidRDefault="00CA758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945" w:type="dxa"/>
          </w:tcPr>
          <w:p w14:paraId="72E93448" w14:textId="30103D17" w:rsidR="00765784" w:rsidRPr="00FC7D38" w:rsidRDefault="00CA758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.8%</w:t>
            </w:r>
          </w:p>
        </w:tc>
      </w:tr>
      <w:tr w:rsidR="003C6597" w:rsidRPr="00FC7D38" w14:paraId="77D94F35" w14:textId="37E695E3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480A2C61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556A04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entral nervus system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D1010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225B9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3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62174AC" w14:textId="29563741" w:rsidR="00765784" w:rsidRPr="00FC7D38" w:rsidRDefault="00BD219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C85ADC5" w14:textId="0E21E0AC" w:rsidR="00765784" w:rsidRPr="00FC7D38" w:rsidRDefault="00BD219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F683CC0" w14:textId="60FF7419" w:rsidR="00765784" w:rsidRPr="00FC7D38" w:rsidRDefault="007C597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CEF7807" w14:textId="61F1F0E4" w:rsidR="00765784" w:rsidRPr="00FC7D38" w:rsidRDefault="007C597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DC7C0F" w14:textId="73E3DDBB" w:rsidR="00765784" w:rsidRPr="00FC7D38" w:rsidRDefault="00E611C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902B49" w14:textId="723F56BB" w:rsidR="00765784" w:rsidRPr="00FC7D38" w:rsidRDefault="00E611C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45" w:type="dxa"/>
          </w:tcPr>
          <w:p w14:paraId="1288678A" w14:textId="17BA94B8" w:rsidR="00765784" w:rsidRPr="00FC7D38" w:rsidRDefault="00CA758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</w:tcPr>
          <w:p w14:paraId="2410EA8D" w14:textId="779314D7" w:rsidR="00765784" w:rsidRPr="00FC7D38" w:rsidRDefault="00CA758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9%</w:t>
            </w:r>
          </w:p>
        </w:tc>
      </w:tr>
      <w:tr w:rsidR="003C6597" w:rsidRPr="00FC7D38" w14:paraId="51E7D265" w14:textId="55AE5FF5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66C08D3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F6D658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B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n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89B381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0B824E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7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36D2908" w14:textId="2B4638AF" w:rsidR="00765784" w:rsidRPr="00FC7D38" w:rsidRDefault="00BD219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DCBF3B1" w14:textId="3C3A4A84" w:rsidR="00765784" w:rsidRPr="00FC7D38" w:rsidRDefault="000D33D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2.5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450BAB3" w14:textId="6DF272F4" w:rsidR="00765784" w:rsidRPr="00FC7D38" w:rsidRDefault="007C5978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8171FFF" w14:textId="743E035A" w:rsidR="00765784" w:rsidRPr="00FC7D38" w:rsidRDefault="0004708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6.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A33519A" w14:textId="7FB928C4" w:rsidR="00765784" w:rsidRPr="00FC7D38" w:rsidRDefault="00E611C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CE6439" w14:textId="471F5A9B" w:rsidR="00765784" w:rsidRPr="00FC7D38" w:rsidRDefault="00E611C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7.2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41C04C24" w14:textId="1EF701AC" w:rsidR="00765784" w:rsidRPr="00FC7D38" w:rsidRDefault="00BB220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7</w:t>
            </w:r>
          </w:p>
        </w:tc>
        <w:tc>
          <w:tcPr>
            <w:tcW w:w="945" w:type="dxa"/>
          </w:tcPr>
          <w:p w14:paraId="1DA4162B" w14:textId="1045BD0D" w:rsidR="00765784" w:rsidRPr="00FC7D38" w:rsidRDefault="00BB220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.5%</w:t>
            </w:r>
          </w:p>
        </w:tc>
      </w:tr>
      <w:tr w:rsidR="003C6597" w:rsidRPr="00FC7D38" w14:paraId="4D12FA0B" w14:textId="7B28151A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457F57E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5C8313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B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ne only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1D4C4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0048B4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960C955" w14:textId="6A667C87" w:rsidR="00765784" w:rsidRPr="00FC7D38" w:rsidRDefault="003326C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118C335" w14:textId="396564D1" w:rsidR="00765784" w:rsidRPr="00FC7D38" w:rsidRDefault="002435DA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3.8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E058F5C" w14:textId="0D8829A4" w:rsidR="00765784" w:rsidRPr="00FC7D38" w:rsidRDefault="0004708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659A4B8" w14:textId="4AE909D9" w:rsidR="00765784" w:rsidRPr="00FC7D38" w:rsidRDefault="00047085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.3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11210E" w14:textId="74EAB4D6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="00E611C2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2DD360" w14:textId="526F5E12" w:rsidR="00765784" w:rsidRPr="00FC7D38" w:rsidRDefault="00E611C2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5%</w:t>
            </w:r>
          </w:p>
        </w:tc>
        <w:tc>
          <w:tcPr>
            <w:tcW w:w="945" w:type="dxa"/>
          </w:tcPr>
          <w:p w14:paraId="6D44485D" w14:textId="1B8D8F23" w:rsidR="00765784" w:rsidRPr="00FC7D38" w:rsidRDefault="00BB220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45" w:type="dxa"/>
          </w:tcPr>
          <w:p w14:paraId="4BBE7E7B" w14:textId="79F51984" w:rsidR="00765784" w:rsidRPr="00FC7D38" w:rsidRDefault="00BB220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.1%</w:t>
            </w:r>
          </w:p>
        </w:tc>
      </w:tr>
      <w:tr w:rsidR="003C6597" w:rsidRPr="00FC7D38" w14:paraId="50B34059" w14:textId="61F83A85" w:rsidTr="00765784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6C0F4E9C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47B5F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O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he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1D02AD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9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7FC6BE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.7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9C57570" w14:textId="67069F9F" w:rsidR="00765784" w:rsidRPr="00FC7D38" w:rsidRDefault="0026100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736F358" w14:textId="57226EF7" w:rsidR="00765784" w:rsidRPr="00FC7D38" w:rsidRDefault="00261000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6.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22276E0" w14:textId="16C1B48C" w:rsidR="00765784" w:rsidRPr="00FC7D38" w:rsidRDefault="00C73FA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F37253F" w14:textId="0E03C3C5" w:rsidR="00765784" w:rsidRPr="00FC7D38" w:rsidRDefault="00C73FAB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6.1</w:t>
            </w:r>
            <w:r w:rsidR="0076578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9CD2BB" w14:textId="481B9571" w:rsidR="00765784" w:rsidRPr="00FC7D38" w:rsidRDefault="009E32F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9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4D188A" w14:textId="47E4E0FE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="009E32F4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.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</w:tcPr>
          <w:p w14:paraId="0B6C4708" w14:textId="6A820F36" w:rsidR="00765784" w:rsidRPr="00FC7D38" w:rsidRDefault="00E12EC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45" w:type="dxa"/>
          </w:tcPr>
          <w:p w14:paraId="0AE9F369" w14:textId="77B85281" w:rsidR="00765784" w:rsidRPr="00FC7D38" w:rsidRDefault="00E12ECD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3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.9%</w:t>
            </w:r>
          </w:p>
        </w:tc>
      </w:tr>
      <w:tr w:rsidR="003C6597" w:rsidRPr="00FC7D38" w14:paraId="4498D3ED" w14:textId="459B52B7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7B8647C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istory of surgery for primar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F3ADD5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0947A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2CECD5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86590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13585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30A47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B21950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E67A2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A9FFF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7105697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72C104B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081139E4" w14:textId="3516EDB8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6070038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02502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88E3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341783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7.7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376E665" w14:textId="30C6C26E" w:rsidR="00765784" w:rsidRPr="00FC7D38" w:rsidRDefault="00EF385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3715017" w14:textId="5EC75BC9" w:rsidR="00765784" w:rsidRPr="00FC7D38" w:rsidRDefault="00EF3857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.7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D1A39F4" w14:textId="65D40D9B" w:rsidR="00765784" w:rsidRPr="00FC7D38" w:rsidRDefault="006C374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22E16F0" w14:textId="24EE8987" w:rsidR="00ED2D4E" w:rsidRPr="00FC7D38" w:rsidRDefault="006C3746" w:rsidP="00ED2D4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.6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D32D21A" w14:textId="53C2744A" w:rsidR="00765784" w:rsidRPr="00FC7D38" w:rsidRDefault="00C347C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1B2EBEA" w14:textId="300AA010" w:rsidR="00765784" w:rsidRPr="00FC7D38" w:rsidRDefault="00C347C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583A9A3C" w14:textId="1EA60F15" w:rsidR="00765784" w:rsidRPr="00FC7D38" w:rsidRDefault="001C317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8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45" w:type="dxa"/>
            <w:shd w:val="clear" w:color="auto" w:fill="auto"/>
          </w:tcPr>
          <w:p w14:paraId="4BAA8349" w14:textId="428540CF" w:rsidR="00765784" w:rsidRPr="00FC7D38" w:rsidRDefault="001C317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</w:t>
            </w:r>
            <w:r w:rsidR="007E6FF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68602222" w14:textId="02A58989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7E6970E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3DA28C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179A6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F4B644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7.2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50103D5" w14:textId="2992BACB" w:rsidR="00765784" w:rsidRPr="00FC7D38" w:rsidRDefault="00AA6682" w:rsidP="00755BA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2FCAD89" w14:textId="3743063B" w:rsidR="00765784" w:rsidRPr="00FC7D38" w:rsidRDefault="00AA6682" w:rsidP="00755BA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8.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29A5297" w14:textId="2101BF65" w:rsidR="00765784" w:rsidRPr="00FC7D38" w:rsidRDefault="006C3746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7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55F1AF6" w14:textId="5D27893A" w:rsidR="00765784" w:rsidRPr="00FC7D38" w:rsidRDefault="00C347C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2.4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9A1A5E" w14:textId="22AB5FF4" w:rsidR="00765784" w:rsidRPr="00FC7D38" w:rsidRDefault="00C347C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F28188" w14:textId="238CDAD3" w:rsidR="00765784" w:rsidRPr="00FC7D38" w:rsidRDefault="00C347C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75B3F05A" w14:textId="06B43551" w:rsidR="00765784" w:rsidRPr="00FC7D38" w:rsidRDefault="001C317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45" w:type="dxa"/>
            <w:shd w:val="clear" w:color="auto" w:fill="auto"/>
          </w:tcPr>
          <w:p w14:paraId="2399EFC4" w14:textId="7EABD882" w:rsidR="00765784" w:rsidRPr="00FC7D38" w:rsidRDefault="001C317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5</w:t>
            </w:r>
            <w:r w:rsidR="007E6FFC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722F856A" w14:textId="6244940F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B0A6990" w14:textId="77777777" w:rsidR="00875E20" w:rsidRPr="00FC7D38" w:rsidRDefault="00875E20" w:rsidP="00875E2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8092C6" w14:textId="77777777" w:rsidR="00875E20" w:rsidRPr="00FC7D38" w:rsidRDefault="00875E20" w:rsidP="00875E2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M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iss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BB17E" w14:textId="77777777" w:rsidR="00875E20" w:rsidRPr="00FC7D38" w:rsidRDefault="00875E20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24D00A" w14:textId="77777777" w:rsidR="00875E20" w:rsidRPr="00FC7D38" w:rsidRDefault="00875E20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54E0259" w14:textId="19FDA143" w:rsidR="00875E20" w:rsidRPr="00FC7D38" w:rsidRDefault="00AA6682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CBCEDC4" w14:textId="0ED3FDF6" w:rsidR="00875E20" w:rsidRPr="00FC7D38" w:rsidRDefault="00AA6682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0.3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6FA6572" w14:textId="50C85DFF" w:rsidR="00875E20" w:rsidRPr="00FC7D38" w:rsidRDefault="00C347C4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F12C052" w14:textId="31CAD701" w:rsidR="00875E20" w:rsidRPr="00FC7D38" w:rsidRDefault="00C347C4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D68F803" w14:textId="70D4AFE8" w:rsidR="00875E20" w:rsidRPr="00FC7D38" w:rsidRDefault="001C3174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EFF4610" w14:textId="2A6D3B76" w:rsidR="00875E20" w:rsidRPr="00FC7D38" w:rsidRDefault="001C3174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83BF04E" w14:textId="0D142C27" w:rsidR="00875E20" w:rsidRPr="00FC7D38" w:rsidRDefault="007E6FFC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BF0FB55" w14:textId="59EE9DAC" w:rsidR="00875E20" w:rsidRPr="00FC7D38" w:rsidRDefault="007E6FFC" w:rsidP="00875E2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  <w:r w:rsidR="003B4807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2EA19A55" w14:textId="754DDF39" w:rsidTr="002D7662">
        <w:trPr>
          <w:trHeight w:val="33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41E16CA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istory of adjuvant 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5D10C9" w14:textId="77777777" w:rsidR="00765784" w:rsidRPr="00FC7D38" w:rsidRDefault="00765784" w:rsidP="004315F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9BAD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61E9C7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A52540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36F71F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5747C4E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0D1992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E08D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63AFB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19FB7CC9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477982F8" w14:textId="77777777" w:rsidR="00765784" w:rsidRPr="00FC7D38" w:rsidRDefault="00765784" w:rsidP="004315F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3C6597" w:rsidRPr="00FC7D38" w14:paraId="7F9E1CC6" w14:textId="2236B571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8AA7EFB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D61D55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FF78F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38ECD5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6.7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5E296F3" w14:textId="088F9450" w:rsidR="00731DAE" w:rsidRPr="00FC7D38" w:rsidRDefault="00845571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0C5AD84" w14:textId="3F949190" w:rsidR="00731DAE" w:rsidRPr="00FC7D38" w:rsidRDefault="005E5C62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8.9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A9E4E23" w14:textId="0BA566FB" w:rsidR="00731DAE" w:rsidRPr="00FC7D38" w:rsidRDefault="00F924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6285C7F" w14:textId="33903F1E" w:rsidR="00731DAE" w:rsidRPr="00FC7D38" w:rsidRDefault="00A13B7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3.4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7159E4" w14:textId="1E8FFB40" w:rsidR="00731DAE" w:rsidRPr="00FC7D38" w:rsidRDefault="0016292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924CEE" w14:textId="73B32A3A" w:rsidR="00731DAE" w:rsidRPr="00FC7D38" w:rsidRDefault="006D1EE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2.1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389E441F" w14:textId="0ECD1324" w:rsidR="00731DAE" w:rsidRPr="00FC7D38" w:rsidRDefault="007A7FB6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7DB6540" w14:textId="6F1B2AF5" w:rsidR="00731DAE" w:rsidRPr="00FC7D38" w:rsidRDefault="007A7FB6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3.6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14F7CA06" w14:textId="2B57D9E7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FC2E1B8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5A518C" w14:textId="77777777" w:rsidR="00731DAE" w:rsidRPr="00FC7D38" w:rsidRDefault="00731DAE" w:rsidP="00731DAE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nthracycline (A)</w:t>
            </w:r>
            <w:r w:rsidRPr="00FC7D38">
              <w:rPr>
                <w:rFonts w:ascii="Times New Roman" w:eastAsiaTheme="majorEastAsia" w:hAnsi="Times New Roman" w:cs="Times New Roman" w:hint="eastAsia"/>
                <w:sz w:val="22"/>
                <w:vertAlign w:val="superscript"/>
              </w:rPr>
              <w:t xml:space="preserve"> </w:t>
            </w:r>
            <w:r w:rsidRPr="00FC7D38">
              <w:rPr>
                <w:rFonts w:ascii="Times New Roman" w:eastAsiaTheme="majorEastAsia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72B84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4D67FC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.1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A9AD9EE" w14:textId="69D39D0B" w:rsidR="00731DAE" w:rsidRPr="00FC7D38" w:rsidRDefault="005E5C62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1A75FD2" w14:textId="026574CF" w:rsidR="00731DAE" w:rsidRPr="00FC7D38" w:rsidRDefault="00694E19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1.0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D13C564" w14:textId="21F7868E" w:rsidR="00731DAE" w:rsidRPr="00FC7D38" w:rsidRDefault="00A13B7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A887FD1" w14:textId="2FD667D9" w:rsidR="00731DAE" w:rsidRPr="00FC7D38" w:rsidRDefault="00A13B7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1.5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9C63BE" w14:textId="37EF80CC" w:rsidR="00731DAE" w:rsidRPr="00FC7D38" w:rsidRDefault="006D1EE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AB62BD" w14:textId="4E6D214D" w:rsidR="00731DAE" w:rsidRPr="00FC7D38" w:rsidRDefault="006D1EE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4.0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7938E4F7" w14:textId="4FDAA5D1" w:rsidR="00731DAE" w:rsidRPr="00FC7D38" w:rsidRDefault="007A7FB6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44F3A66" w14:textId="008B8F97" w:rsidR="00731DAE" w:rsidRPr="00FC7D38" w:rsidRDefault="007A7FB6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7.</w:t>
            </w:r>
            <w:r w:rsidR="00970D0B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73A6B1A6" w14:textId="738E89B5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10E0819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9583D" w14:textId="77777777" w:rsidR="00731DAE" w:rsidRPr="00FC7D38" w:rsidRDefault="00731DAE" w:rsidP="00731DAE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axane (T)</w:t>
            </w:r>
            <w:r w:rsidRPr="00FC7D38">
              <w:rPr>
                <w:rFonts w:ascii="Times New Roman" w:eastAsiaTheme="majorEastAsia" w:hAnsi="Times New Roman" w:cs="Times New Roman" w:hint="eastAsia"/>
                <w:sz w:val="22"/>
                <w:vertAlign w:val="superscript"/>
              </w:rPr>
              <w:t xml:space="preserve"> </w:t>
            </w:r>
            <w:r w:rsidRPr="00FC7D38">
              <w:rPr>
                <w:rFonts w:ascii="Times New Roman" w:eastAsiaTheme="majorEastAsia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AD5A3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02730B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8.9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4043E41" w14:textId="34DEEFE1" w:rsidR="00731DAE" w:rsidRPr="00FC7D38" w:rsidRDefault="00694E19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1D53042" w14:textId="5BC691AE" w:rsidR="00731DAE" w:rsidRPr="00FC7D38" w:rsidRDefault="00694E19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73.7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AA93C80" w14:textId="5367201F" w:rsidR="00731DAE" w:rsidRPr="00FC7D38" w:rsidRDefault="00B87169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982E340" w14:textId="4F6AD152" w:rsidR="00731DAE" w:rsidRPr="00FC7D38" w:rsidRDefault="00B87169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8.0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D54E58B" w14:textId="5B8D7302" w:rsidR="00731DAE" w:rsidRPr="00FC7D38" w:rsidRDefault="005D1C1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F6D06E" w14:textId="7D022362" w:rsidR="00731DAE" w:rsidRPr="00FC7D38" w:rsidRDefault="005A57D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8.0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2F280A12" w14:textId="31863BA9" w:rsidR="00731DAE" w:rsidRPr="00FC7D38" w:rsidRDefault="00970D0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E45E9AD" w14:textId="248F514A" w:rsidR="00731DAE" w:rsidRPr="00FC7D38" w:rsidRDefault="00970D0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2.3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252C99FA" w14:textId="06ADACF2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</w:tcPr>
          <w:p w14:paraId="5CFA1527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0A7015" w14:textId="77777777" w:rsidR="00731DAE" w:rsidRPr="00FC7D38" w:rsidRDefault="00731DAE" w:rsidP="00731DAE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and/or T 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7A9339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16EB105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8.4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E8A04D0" w14:textId="05731B22" w:rsidR="00731DAE" w:rsidRPr="00FC7D38" w:rsidRDefault="00A53455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FE7889D" w14:textId="4CA580A3" w:rsidR="00731DAE" w:rsidRPr="00FC7D38" w:rsidRDefault="00A53455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.7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070BBFD" w14:textId="2C16D0D0" w:rsidR="00731DAE" w:rsidRPr="00FC7D38" w:rsidRDefault="00C349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FE8A14A" w14:textId="027D22F2" w:rsidR="00731DAE" w:rsidRPr="00FC7D38" w:rsidRDefault="00C349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4.1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807F8E" w14:textId="1736B911" w:rsidR="00731DAE" w:rsidRPr="00FC7D38" w:rsidRDefault="005D1C1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AA452D" w14:textId="11E86174" w:rsidR="00731DAE" w:rsidRPr="00FC7D38" w:rsidRDefault="005D1C1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</w:t>
            </w:r>
            <w:r w:rsidR="0024359B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5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2B60F466" w14:textId="55199097" w:rsidR="00731DAE" w:rsidRPr="00FC7D38" w:rsidRDefault="00970D0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FD06E5E" w14:textId="2EAC3DE8" w:rsidR="00731DAE" w:rsidRPr="00FC7D38" w:rsidRDefault="00970D0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9.6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3B4548AE" w14:textId="2DD89EF8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B1BE25D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7DBC2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ndocrine therap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67061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51F6FA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1.7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97CC86F" w14:textId="2AB4CEA1" w:rsidR="00731DAE" w:rsidRPr="00FC7D38" w:rsidRDefault="00A53455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3222EA8" w14:textId="26C69E9A" w:rsidR="00731DAE" w:rsidRPr="00FC7D38" w:rsidRDefault="00A53455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  <w:r w:rsidR="00F924CF"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.6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1649ED2" w14:textId="5FBD3A25" w:rsidR="00731DAE" w:rsidRPr="00FC7D38" w:rsidRDefault="00C349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C2DDC8B" w14:textId="2C1E4873" w:rsidR="00731DAE" w:rsidRPr="00FC7D38" w:rsidRDefault="00C349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3.4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729CE2" w14:textId="1EF4F2B5" w:rsidR="00731DAE" w:rsidRPr="00FC7D38" w:rsidRDefault="0024359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F96285" w14:textId="0031E638" w:rsidR="00731DAE" w:rsidRPr="00FC7D38" w:rsidRDefault="0024359B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1.7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3F82460E" w14:textId="754F3226" w:rsidR="00731DAE" w:rsidRPr="00FC7D38" w:rsidRDefault="002D7662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A57619D" w14:textId="6C90A70A" w:rsidR="00731DAE" w:rsidRPr="00FC7D38" w:rsidRDefault="002D7662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3.8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3C6597" w:rsidRPr="00FC7D38" w14:paraId="5290610F" w14:textId="4A8B3EC3" w:rsidTr="002D7662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C02162C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98375" w14:textId="77777777" w:rsidR="00731DAE" w:rsidRPr="00FC7D38" w:rsidRDefault="00731DAE" w:rsidP="00731DA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R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diotherap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4E185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1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DC5FC4" w14:textId="77777777" w:rsidR="00731DAE" w:rsidRPr="00FC7D38" w:rsidRDefault="00731DAE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7.4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652C1BC" w14:textId="6CB2F9A4" w:rsidR="00731DAE" w:rsidRPr="00FC7D38" w:rsidRDefault="00F924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FDF39D7" w14:textId="02C992AF" w:rsidR="00731DAE" w:rsidRPr="00FC7D38" w:rsidRDefault="00F924CF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8.9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1BAC033" w14:textId="5BE10ECD" w:rsidR="00731DAE" w:rsidRPr="00FC7D38" w:rsidRDefault="0016292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5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46C4F3A" w14:textId="2A504D5E" w:rsidR="00731DAE" w:rsidRPr="00FC7D38" w:rsidRDefault="00162927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9.6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2830B8" w14:textId="395636B5" w:rsidR="00731DAE" w:rsidRPr="00FC7D38" w:rsidRDefault="00987143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E1FC14" w14:textId="49D4AFF7" w:rsidR="00731DAE" w:rsidRPr="00FC7D38" w:rsidRDefault="007A7FB6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8.5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14:paraId="2186CC6B" w14:textId="72BF8A81" w:rsidR="00731DAE" w:rsidRPr="00FC7D38" w:rsidRDefault="002D7662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6</w:t>
            </w: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AF391DC" w14:textId="065099EF" w:rsidR="00731DAE" w:rsidRPr="00FC7D38" w:rsidRDefault="002D7662" w:rsidP="00731DA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C7D3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1.6</w:t>
            </w:r>
            <w:r w:rsidR="00731DAE" w:rsidRPr="00FC7D3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</w:tr>
    </w:tbl>
    <w:p w14:paraId="07E85578" w14:textId="77777777" w:rsidR="00885DE9" w:rsidRPr="00FC7D38" w:rsidRDefault="00885DE9" w:rsidP="00885DE9">
      <w:pPr>
        <w:jc w:val="left"/>
        <w:rPr>
          <w:rFonts w:ascii="Times New Roman" w:hAnsi="Times New Roman" w:cs="Times New Roman"/>
          <w:sz w:val="22"/>
        </w:rPr>
      </w:pPr>
      <w:r w:rsidRPr="00FC7D38">
        <w:rPr>
          <w:rFonts w:ascii="Times New Roman" w:eastAsiaTheme="majorEastAsia" w:hAnsi="Times New Roman" w:cs="Times New Roman"/>
          <w:sz w:val="22"/>
        </w:rPr>
        <w:t xml:space="preserve">ECOG PS, </w:t>
      </w:r>
      <w:r w:rsidRPr="00FC7D38">
        <w:rPr>
          <w:rFonts w:ascii="Times New Roman" w:hAnsi="Times New Roman" w:cs="Times New Roman"/>
          <w:sz w:val="22"/>
        </w:rPr>
        <w:t>Eastern Cooperative Oncology Group performance status; ER, estrogen receptor; HR, hormone receptor; PgR, progesterone receptor.</w:t>
      </w:r>
    </w:p>
    <w:bookmarkEnd w:id="0"/>
    <w:p w14:paraId="2F90EE8D" w14:textId="77777777" w:rsidR="00C76EA2" w:rsidRPr="00FC7D38" w:rsidRDefault="00C76EA2">
      <w:pPr>
        <w:widowControl/>
        <w:jc w:val="left"/>
        <w:rPr>
          <w:rFonts w:ascii="Times New Roman" w:hAnsi="Times New Roman" w:cs="Times New Roman"/>
        </w:rPr>
      </w:pPr>
    </w:p>
    <w:sectPr w:rsidR="00C76EA2" w:rsidRPr="00FC7D38" w:rsidSect="0058662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8AF2F" w14:textId="77777777" w:rsidR="0068174D" w:rsidRDefault="0068174D" w:rsidP="0058662E">
      <w:r>
        <w:separator/>
      </w:r>
    </w:p>
  </w:endnote>
  <w:endnote w:type="continuationSeparator" w:id="0">
    <w:p w14:paraId="5220DE91" w14:textId="77777777" w:rsidR="0068174D" w:rsidRDefault="0068174D" w:rsidP="00586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68FF5" w14:textId="77777777" w:rsidR="0068174D" w:rsidRDefault="0068174D" w:rsidP="0058662E">
      <w:r>
        <w:separator/>
      </w:r>
    </w:p>
  </w:footnote>
  <w:footnote w:type="continuationSeparator" w:id="0">
    <w:p w14:paraId="21B75B51" w14:textId="77777777" w:rsidR="0068174D" w:rsidRDefault="0068174D" w:rsidP="005866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284FCF"/>
    <w:multiLevelType w:val="hybridMultilevel"/>
    <w:tmpl w:val="F18E7E3A"/>
    <w:lvl w:ilvl="0" w:tplc="E96C791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023"/>
    <w:rsid w:val="0000595E"/>
    <w:rsid w:val="000117A1"/>
    <w:rsid w:val="00013608"/>
    <w:rsid w:val="00022A26"/>
    <w:rsid w:val="0002663F"/>
    <w:rsid w:val="000324B0"/>
    <w:rsid w:val="00047085"/>
    <w:rsid w:val="00055478"/>
    <w:rsid w:val="00063DD4"/>
    <w:rsid w:val="0006608A"/>
    <w:rsid w:val="00080DAF"/>
    <w:rsid w:val="000828D8"/>
    <w:rsid w:val="00092514"/>
    <w:rsid w:val="0009286F"/>
    <w:rsid w:val="000973EC"/>
    <w:rsid w:val="00097D5D"/>
    <w:rsid w:val="000B05F7"/>
    <w:rsid w:val="000B2563"/>
    <w:rsid w:val="000C1090"/>
    <w:rsid w:val="000C1255"/>
    <w:rsid w:val="000D33D6"/>
    <w:rsid w:val="000D5338"/>
    <w:rsid w:val="000F2FDD"/>
    <w:rsid w:val="000F4C91"/>
    <w:rsid w:val="000F5D5B"/>
    <w:rsid w:val="001122AC"/>
    <w:rsid w:val="00117ADE"/>
    <w:rsid w:val="00127FB3"/>
    <w:rsid w:val="00132E2A"/>
    <w:rsid w:val="001349F9"/>
    <w:rsid w:val="00155AA3"/>
    <w:rsid w:val="001607E2"/>
    <w:rsid w:val="00162927"/>
    <w:rsid w:val="00181C60"/>
    <w:rsid w:val="001A0D59"/>
    <w:rsid w:val="001A1674"/>
    <w:rsid w:val="001A7B5F"/>
    <w:rsid w:val="001B2350"/>
    <w:rsid w:val="001C3174"/>
    <w:rsid w:val="001D0339"/>
    <w:rsid w:val="001D7EB3"/>
    <w:rsid w:val="001F29BA"/>
    <w:rsid w:val="001F5DD5"/>
    <w:rsid w:val="001F658E"/>
    <w:rsid w:val="002123BD"/>
    <w:rsid w:val="00212FAB"/>
    <w:rsid w:val="00220787"/>
    <w:rsid w:val="00231B90"/>
    <w:rsid w:val="0024359B"/>
    <w:rsid w:val="002435DA"/>
    <w:rsid w:val="00243E7A"/>
    <w:rsid w:val="002476A8"/>
    <w:rsid w:val="00251FE5"/>
    <w:rsid w:val="0025415D"/>
    <w:rsid w:val="00256FD0"/>
    <w:rsid w:val="00261000"/>
    <w:rsid w:val="0027440C"/>
    <w:rsid w:val="002750B4"/>
    <w:rsid w:val="002758E6"/>
    <w:rsid w:val="00276C33"/>
    <w:rsid w:val="002907AC"/>
    <w:rsid w:val="0029193C"/>
    <w:rsid w:val="002A0137"/>
    <w:rsid w:val="002A63AF"/>
    <w:rsid w:val="002B7AB2"/>
    <w:rsid w:val="002C1223"/>
    <w:rsid w:val="002C686B"/>
    <w:rsid w:val="002D7662"/>
    <w:rsid w:val="002D79AA"/>
    <w:rsid w:val="002E065B"/>
    <w:rsid w:val="002E0C16"/>
    <w:rsid w:val="002E612A"/>
    <w:rsid w:val="002E6E3F"/>
    <w:rsid w:val="002F0DEC"/>
    <w:rsid w:val="00300247"/>
    <w:rsid w:val="00303BA8"/>
    <w:rsid w:val="003043FE"/>
    <w:rsid w:val="00327CFA"/>
    <w:rsid w:val="003326C6"/>
    <w:rsid w:val="00335A51"/>
    <w:rsid w:val="003448EB"/>
    <w:rsid w:val="003501BF"/>
    <w:rsid w:val="00362E1C"/>
    <w:rsid w:val="0036524F"/>
    <w:rsid w:val="00366565"/>
    <w:rsid w:val="003672D5"/>
    <w:rsid w:val="00370F1E"/>
    <w:rsid w:val="003739F7"/>
    <w:rsid w:val="003761B1"/>
    <w:rsid w:val="00377930"/>
    <w:rsid w:val="00390514"/>
    <w:rsid w:val="00391A93"/>
    <w:rsid w:val="003A49EB"/>
    <w:rsid w:val="003B1A85"/>
    <w:rsid w:val="003B4807"/>
    <w:rsid w:val="003C3603"/>
    <w:rsid w:val="003C6597"/>
    <w:rsid w:val="003F002F"/>
    <w:rsid w:val="00410C16"/>
    <w:rsid w:val="004124A1"/>
    <w:rsid w:val="00417AB4"/>
    <w:rsid w:val="004218DE"/>
    <w:rsid w:val="00426800"/>
    <w:rsid w:val="00430351"/>
    <w:rsid w:val="00434CE6"/>
    <w:rsid w:val="0043566B"/>
    <w:rsid w:val="00444B71"/>
    <w:rsid w:val="00454023"/>
    <w:rsid w:val="00455009"/>
    <w:rsid w:val="00460510"/>
    <w:rsid w:val="00483F8A"/>
    <w:rsid w:val="00496305"/>
    <w:rsid w:val="004A3A15"/>
    <w:rsid w:val="004B06A6"/>
    <w:rsid w:val="004C5C6B"/>
    <w:rsid w:val="004C5E92"/>
    <w:rsid w:val="004D0EF0"/>
    <w:rsid w:val="004D51F0"/>
    <w:rsid w:val="004D52CE"/>
    <w:rsid w:val="004D693C"/>
    <w:rsid w:val="004E1606"/>
    <w:rsid w:val="004E3947"/>
    <w:rsid w:val="004F25E9"/>
    <w:rsid w:val="004F2BF6"/>
    <w:rsid w:val="004F3B36"/>
    <w:rsid w:val="004F455A"/>
    <w:rsid w:val="0050378F"/>
    <w:rsid w:val="00506DF5"/>
    <w:rsid w:val="005079E0"/>
    <w:rsid w:val="00517547"/>
    <w:rsid w:val="00524CD8"/>
    <w:rsid w:val="005272EE"/>
    <w:rsid w:val="0053215C"/>
    <w:rsid w:val="00534ACE"/>
    <w:rsid w:val="00536FEC"/>
    <w:rsid w:val="00537342"/>
    <w:rsid w:val="0055017D"/>
    <w:rsid w:val="0055125B"/>
    <w:rsid w:val="00551895"/>
    <w:rsid w:val="00551959"/>
    <w:rsid w:val="0055467D"/>
    <w:rsid w:val="005665E8"/>
    <w:rsid w:val="005735FD"/>
    <w:rsid w:val="0058662E"/>
    <w:rsid w:val="0059678C"/>
    <w:rsid w:val="00596ECE"/>
    <w:rsid w:val="005A04A3"/>
    <w:rsid w:val="005A1545"/>
    <w:rsid w:val="005A57DB"/>
    <w:rsid w:val="005B357F"/>
    <w:rsid w:val="005B484C"/>
    <w:rsid w:val="005B7C5C"/>
    <w:rsid w:val="005C2B57"/>
    <w:rsid w:val="005C2DA7"/>
    <w:rsid w:val="005C5978"/>
    <w:rsid w:val="005D1C17"/>
    <w:rsid w:val="005E4D6F"/>
    <w:rsid w:val="005E4DA6"/>
    <w:rsid w:val="005E5C62"/>
    <w:rsid w:val="005F5D57"/>
    <w:rsid w:val="005F6EF2"/>
    <w:rsid w:val="00605A8F"/>
    <w:rsid w:val="006060CD"/>
    <w:rsid w:val="0060643E"/>
    <w:rsid w:val="0061497A"/>
    <w:rsid w:val="006151C0"/>
    <w:rsid w:val="006173BC"/>
    <w:rsid w:val="006242F7"/>
    <w:rsid w:val="006273A6"/>
    <w:rsid w:val="006341E0"/>
    <w:rsid w:val="006360B1"/>
    <w:rsid w:val="00640EFC"/>
    <w:rsid w:val="00642D89"/>
    <w:rsid w:val="0065243C"/>
    <w:rsid w:val="00652542"/>
    <w:rsid w:val="00655B18"/>
    <w:rsid w:val="006562D1"/>
    <w:rsid w:val="0068174D"/>
    <w:rsid w:val="0068409C"/>
    <w:rsid w:val="00692F2A"/>
    <w:rsid w:val="00694E19"/>
    <w:rsid w:val="00695684"/>
    <w:rsid w:val="006965FF"/>
    <w:rsid w:val="006A3B72"/>
    <w:rsid w:val="006A4A3A"/>
    <w:rsid w:val="006B4446"/>
    <w:rsid w:val="006B614A"/>
    <w:rsid w:val="006C0453"/>
    <w:rsid w:val="006C3746"/>
    <w:rsid w:val="006D1EEE"/>
    <w:rsid w:val="006D2A1F"/>
    <w:rsid w:val="006F4772"/>
    <w:rsid w:val="006F591A"/>
    <w:rsid w:val="006F7F24"/>
    <w:rsid w:val="00705C02"/>
    <w:rsid w:val="00715F6E"/>
    <w:rsid w:val="007221E8"/>
    <w:rsid w:val="00723409"/>
    <w:rsid w:val="00725EB3"/>
    <w:rsid w:val="00727A3C"/>
    <w:rsid w:val="00731DAE"/>
    <w:rsid w:val="00742E39"/>
    <w:rsid w:val="0074338C"/>
    <w:rsid w:val="00744B23"/>
    <w:rsid w:val="00745668"/>
    <w:rsid w:val="00755BA0"/>
    <w:rsid w:val="00760B72"/>
    <w:rsid w:val="00765784"/>
    <w:rsid w:val="00765E77"/>
    <w:rsid w:val="0076700F"/>
    <w:rsid w:val="007759BA"/>
    <w:rsid w:val="007851CE"/>
    <w:rsid w:val="00792C70"/>
    <w:rsid w:val="00794A56"/>
    <w:rsid w:val="007A480A"/>
    <w:rsid w:val="007A7FB6"/>
    <w:rsid w:val="007C5978"/>
    <w:rsid w:val="007C6E18"/>
    <w:rsid w:val="007D1A1A"/>
    <w:rsid w:val="007D4254"/>
    <w:rsid w:val="007E5487"/>
    <w:rsid w:val="007E6FFC"/>
    <w:rsid w:val="0080123D"/>
    <w:rsid w:val="00821CB1"/>
    <w:rsid w:val="00821DD8"/>
    <w:rsid w:val="00824059"/>
    <w:rsid w:val="0082557E"/>
    <w:rsid w:val="00826544"/>
    <w:rsid w:val="00845571"/>
    <w:rsid w:val="00852B4B"/>
    <w:rsid w:val="00853DEB"/>
    <w:rsid w:val="008614BC"/>
    <w:rsid w:val="008629E6"/>
    <w:rsid w:val="008758FD"/>
    <w:rsid w:val="00875E20"/>
    <w:rsid w:val="0087645E"/>
    <w:rsid w:val="00885DE9"/>
    <w:rsid w:val="008868D0"/>
    <w:rsid w:val="00886FBE"/>
    <w:rsid w:val="008918DF"/>
    <w:rsid w:val="00896FDA"/>
    <w:rsid w:val="008A1E0F"/>
    <w:rsid w:val="008A5B96"/>
    <w:rsid w:val="008B3A20"/>
    <w:rsid w:val="008B4E09"/>
    <w:rsid w:val="008C1303"/>
    <w:rsid w:val="008D1825"/>
    <w:rsid w:val="008D2406"/>
    <w:rsid w:val="008E72D3"/>
    <w:rsid w:val="008F7E58"/>
    <w:rsid w:val="00912211"/>
    <w:rsid w:val="00913A78"/>
    <w:rsid w:val="00926CAD"/>
    <w:rsid w:val="00926EDF"/>
    <w:rsid w:val="00927DAD"/>
    <w:rsid w:val="00930939"/>
    <w:rsid w:val="009345EE"/>
    <w:rsid w:val="00970D0B"/>
    <w:rsid w:val="009710A0"/>
    <w:rsid w:val="00971C55"/>
    <w:rsid w:val="00974391"/>
    <w:rsid w:val="009751F0"/>
    <w:rsid w:val="00976ABC"/>
    <w:rsid w:val="0097783E"/>
    <w:rsid w:val="009812A8"/>
    <w:rsid w:val="00984226"/>
    <w:rsid w:val="00985CCE"/>
    <w:rsid w:val="00987143"/>
    <w:rsid w:val="00996B4C"/>
    <w:rsid w:val="009A1B52"/>
    <w:rsid w:val="009B18F4"/>
    <w:rsid w:val="009C2398"/>
    <w:rsid w:val="009C364D"/>
    <w:rsid w:val="009D213F"/>
    <w:rsid w:val="009D4054"/>
    <w:rsid w:val="009D500A"/>
    <w:rsid w:val="009D72E9"/>
    <w:rsid w:val="009E32F4"/>
    <w:rsid w:val="009E3381"/>
    <w:rsid w:val="009F1607"/>
    <w:rsid w:val="009F32DD"/>
    <w:rsid w:val="009F4309"/>
    <w:rsid w:val="009F79C3"/>
    <w:rsid w:val="00A00EB8"/>
    <w:rsid w:val="00A01A03"/>
    <w:rsid w:val="00A02454"/>
    <w:rsid w:val="00A07EFC"/>
    <w:rsid w:val="00A13B77"/>
    <w:rsid w:val="00A16470"/>
    <w:rsid w:val="00A40189"/>
    <w:rsid w:val="00A43241"/>
    <w:rsid w:val="00A53455"/>
    <w:rsid w:val="00A573C7"/>
    <w:rsid w:val="00A61797"/>
    <w:rsid w:val="00A62D15"/>
    <w:rsid w:val="00A66A58"/>
    <w:rsid w:val="00A82A5F"/>
    <w:rsid w:val="00A84870"/>
    <w:rsid w:val="00A8526A"/>
    <w:rsid w:val="00A8635B"/>
    <w:rsid w:val="00A9032C"/>
    <w:rsid w:val="00AA1ED1"/>
    <w:rsid w:val="00AA6682"/>
    <w:rsid w:val="00AB30DD"/>
    <w:rsid w:val="00AC08A5"/>
    <w:rsid w:val="00AD1B70"/>
    <w:rsid w:val="00AD4F1D"/>
    <w:rsid w:val="00AE5778"/>
    <w:rsid w:val="00B02686"/>
    <w:rsid w:val="00B026D2"/>
    <w:rsid w:val="00B03C32"/>
    <w:rsid w:val="00B0721C"/>
    <w:rsid w:val="00B134EF"/>
    <w:rsid w:val="00B13A52"/>
    <w:rsid w:val="00B15DD1"/>
    <w:rsid w:val="00B16770"/>
    <w:rsid w:val="00B16D27"/>
    <w:rsid w:val="00B257A8"/>
    <w:rsid w:val="00B31BDC"/>
    <w:rsid w:val="00B41300"/>
    <w:rsid w:val="00B41AE4"/>
    <w:rsid w:val="00B45016"/>
    <w:rsid w:val="00B45611"/>
    <w:rsid w:val="00B520D7"/>
    <w:rsid w:val="00B5334F"/>
    <w:rsid w:val="00B6413B"/>
    <w:rsid w:val="00B661B4"/>
    <w:rsid w:val="00B73995"/>
    <w:rsid w:val="00B7678A"/>
    <w:rsid w:val="00B8090C"/>
    <w:rsid w:val="00B8614C"/>
    <w:rsid w:val="00B87169"/>
    <w:rsid w:val="00B91A69"/>
    <w:rsid w:val="00BA1A59"/>
    <w:rsid w:val="00BA4E83"/>
    <w:rsid w:val="00BB220B"/>
    <w:rsid w:val="00BD2192"/>
    <w:rsid w:val="00BD4442"/>
    <w:rsid w:val="00BE1C32"/>
    <w:rsid w:val="00BE53C6"/>
    <w:rsid w:val="00BF531B"/>
    <w:rsid w:val="00C04DBD"/>
    <w:rsid w:val="00C05A68"/>
    <w:rsid w:val="00C15C3B"/>
    <w:rsid w:val="00C2527B"/>
    <w:rsid w:val="00C25F3F"/>
    <w:rsid w:val="00C26BDD"/>
    <w:rsid w:val="00C33CE2"/>
    <w:rsid w:val="00C347C4"/>
    <w:rsid w:val="00C349CF"/>
    <w:rsid w:val="00C34B6B"/>
    <w:rsid w:val="00C35575"/>
    <w:rsid w:val="00C3599F"/>
    <w:rsid w:val="00C36CB4"/>
    <w:rsid w:val="00C37137"/>
    <w:rsid w:val="00C4074A"/>
    <w:rsid w:val="00C4138F"/>
    <w:rsid w:val="00C448D1"/>
    <w:rsid w:val="00C46FB7"/>
    <w:rsid w:val="00C47184"/>
    <w:rsid w:val="00C50119"/>
    <w:rsid w:val="00C51F55"/>
    <w:rsid w:val="00C54DFF"/>
    <w:rsid w:val="00C56624"/>
    <w:rsid w:val="00C63EBE"/>
    <w:rsid w:val="00C652FC"/>
    <w:rsid w:val="00C674DC"/>
    <w:rsid w:val="00C73FAB"/>
    <w:rsid w:val="00C76EA2"/>
    <w:rsid w:val="00C87BB5"/>
    <w:rsid w:val="00CA1E69"/>
    <w:rsid w:val="00CA5B49"/>
    <w:rsid w:val="00CA7587"/>
    <w:rsid w:val="00CE328E"/>
    <w:rsid w:val="00CF01BD"/>
    <w:rsid w:val="00CF3C82"/>
    <w:rsid w:val="00D04F0C"/>
    <w:rsid w:val="00D128FF"/>
    <w:rsid w:val="00D17DCC"/>
    <w:rsid w:val="00D3489C"/>
    <w:rsid w:val="00D5548C"/>
    <w:rsid w:val="00D56929"/>
    <w:rsid w:val="00D60A21"/>
    <w:rsid w:val="00D62842"/>
    <w:rsid w:val="00D673F4"/>
    <w:rsid w:val="00D67D81"/>
    <w:rsid w:val="00D7250B"/>
    <w:rsid w:val="00D76789"/>
    <w:rsid w:val="00D80C57"/>
    <w:rsid w:val="00D843C4"/>
    <w:rsid w:val="00D8725D"/>
    <w:rsid w:val="00D87F88"/>
    <w:rsid w:val="00D91CF3"/>
    <w:rsid w:val="00DA3880"/>
    <w:rsid w:val="00DA4277"/>
    <w:rsid w:val="00DA5926"/>
    <w:rsid w:val="00DA764B"/>
    <w:rsid w:val="00DB00D6"/>
    <w:rsid w:val="00DC22D4"/>
    <w:rsid w:val="00DC32C4"/>
    <w:rsid w:val="00DD2C57"/>
    <w:rsid w:val="00DE313B"/>
    <w:rsid w:val="00DE5CCB"/>
    <w:rsid w:val="00DF02CE"/>
    <w:rsid w:val="00DF276F"/>
    <w:rsid w:val="00DF36D9"/>
    <w:rsid w:val="00DF4797"/>
    <w:rsid w:val="00E074A0"/>
    <w:rsid w:val="00E113D4"/>
    <w:rsid w:val="00E12ECD"/>
    <w:rsid w:val="00E15921"/>
    <w:rsid w:val="00E2012B"/>
    <w:rsid w:val="00E33F90"/>
    <w:rsid w:val="00E52F55"/>
    <w:rsid w:val="00E611C2"/>
    <w:rsid w:val="00E7137D"/>
    <w:rsid w:val="00E77DC2"/>
    <w:rsid w:val="00E87A5B"/>
    <w:rsid w:val="00EA2D03"/>
    <w:rsid w:val="00EA2F05"/>
    <w:rsid w:val="00EB1745"/>
    <w:rsid w:val="00EC039A"/>
    <w:rsid w:val="00EC146B"/>
    <w:rsid w:val="00ED1AF9"/>
    <w:rsid w:val="00ED2D4E"/>
    <w:rsid w:val="00ED3DCD"/>
    <w:rsid w:val="00ED5DA6"/>
    <w:rsid w:val="00EE2232"/>
    <w:rsid w:val="00EF1CA9"/>
    <w:rsid w:val="00EF1DB8"/>
    <w:rsid w:val="00EF2F2A"/>
    <w:rsid w:val="00EF3857"/>
    <w:rsid w:val="00EF399D"/>
    <w:rsid w:val="00EF4895"/>
    <w:rsid w:val="00F00C09"/>
    <w:rsid w:val="00F103D8"/>
    <w:rsid w:val="00F17305"/>
    <w:rsid w:val="00F335C0"/>
    <w:rsid w:val="00F407B5"/>
    <w:rsid w:val="00F64E3E"/>
    <w:rsid w:val="00F75C1C"/>
    <w:rsid w:val="00F77CFA"/>
    <w:rsid w:val="00F866B8"/>
    <w:rsid w:val="00F909E8"/>
    <w:rsid w:val="00F924CF"/>
    <w:rsid w:val="00FA550C"/>
    <w:rsid w:val="00FB3A40"/>
    <w:rsid w:val="00FB555B"/>
    <w:rsid w:val="00FB63CA"/>
    <w:rsid w:val="00FC7D38"/>
    <w:rsid w:val="00FC7D3F"/>
    <w:rsid w:val="00FD189B"/>
    <w:rsid w:val="00FE1136"/>
    <w:rsid w:val="00FF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A40E5E"/>
  <w15:docId w15:val="{7E8DE815-2611-46DC-9F2C-BDF876FF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6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662E"/>
  </w:style>
  <w:style w:type="paragraph" w:styleId="Footer">
    <w:name w:val="footer"/>
    <w:basedOn w:val="Normal"/>
    <w:link w:val="FooterChar"/>
    <w:uiPriority w:val="99"/>
    <w:unhideWhenUsed/>
    <w:rsid w:val="005866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662E"/>
  </w:style>
  <w:style w:type="character" w:styleId="Hyperlink">
    <w:name w:val="Hyperlink"/>
    <w:basedOn w:val="DefaultParagraphFont"/>
    <w:uiPriority w:val="99"/>
    <w:semiHidden/>
    <w:unhideWhenUsed/>
    <w:rsid w:val="005866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662E"/>
    <w:rPr>
      <w:color w:val="954F72"/>
      <w:u w:val="single"/>
    </w:rPr>
  </w:style>
  <w:style w:type="paragraph" w:customStyle="1" w:styleId="font5">
    <w:name w:val="font5"/>
    <w:basedOn w:val="Normal"/>
    <w:rsid w:val="0058662E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2"/>
    </w:rPr>
  </w:style>
  <w:style w:type="paragraph" w:customStyle="1" w:styleId="font6">
    <w:name w:val="font6"/>
    <w:basedOn w:val="Normal"/>
    <w:rsid w:val="005866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7">
    <w:name w:val="font7"/>
    <w:basedOn w:val="Normal"/>
    <w:rsid w:val="0058662E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2"/>
      <w:u w:val="single"/>
    </w:rPr>
  </w:style>
  <w:style w:type="paragraph" w:customStyle="1" w:styleId="font8">
    <w:name w:val="font8"/>
    <w:basedOn w:val="Normal"/>
    <w:rsid w:val="0058662E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2"/>
    </w:rPr>
  </w:style>
  <w:style w:type="paragraph" w:customStyle="1" w:styleId="xl65">
    <w:name w:val="xl65"/>
    <w:basedOn w:val="Normal"/>
    <w:rsid w:val="0058662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Normal"/>
    <w:rsid w:val="0058662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Normal"/>
    <w:rsid w:val="0058662E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Normal"/>
    <w:rsid w:val="0058662E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Normal"/>
    <w:rsid w:val="0058662E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Normal"/>
    <w:rsid w:val="0058662E"/>
    <w:pPr>
      <w:widowControl/>
      <w:pBdr>
        <w:top w:val="single" w:sz="4" w:space="0" w:color="auto"/>
        <w:left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1">
    <w:name w:val="xl71"/>
    <w:basedOn w:val="Normal"/>
    <w:rsid w:val="0058662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2">
    <w:name w:val="xl72"/>
    <w:basedOn w:val="Normal"/>
    <w:rsid w:val="0058662E"/>
    <w:pPr>
      <w:widowControl/>
      <w:pBdr>
        <w:top w:val="single" w:sz="4" w:space="0" w:color="auto"/>
        <w:left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Normal"/>
    <w:rsid w:val="0058662E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Normal"/>
    <w:rsid w:val="0058662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5">
    <w:name w:val="xl75"/>
    <w:basedOn w:val="Normal"/>
    <w:rsid w:val="0058662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6">
    <w:name w:val="xl76"/>
    <w:basedOn w:val="Normal"/>
    <w:rsid w:val="0058662E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7">
    <w:name w:val="xl77"/>
    <w:basedOn w:val="Normal"/>
    <w:rsid w:val="0058662E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8">
    <w:name w:val="xl78"/>
    <w:basedOn w:val="Normal"/>
    <w:rsid w:val="0058662E"/>
    <w:pPr>
      <w:widowControl/>
      <w:pBdr>
        <w:left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9">
    <w:name w:val="xl79"/>
    <w:basedOn w:val="Normal"/>
    <w:rsid w:val="0058662E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0">
    <w:name w:val="xl80"/>
    <w:basedOn w:val="Normal"/>
    <w:rsid w:val="0058662E"/>
    <w:pPr>
      <w:widowControl/>
      <w:pBdr>
        <w:left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1">
    <w:name w:val="xl81"/>
    <w:basedOn w:val="Normal"/>
    <w:rsid w:val="0058662E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2">
    <w:name w:val="xl82"/>
    <w:basedOn w:val="Normal"/>
    <w:rsid w:val="0058662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3">
    <w:name w:val="xl83"/>
    <w:basedOn w:val="Normal"/>
    <w:rsid w:val="0058662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4">
    <w:name w:val="xl84"/>
    <w:basedOn w:val="Normal"/>
    <w:rsid w:val="0058662E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5">
    <w:name w:val="xl85"/>
    <w:basedOn w:val="Normal"/>
    <w:rsid w:val="0058662E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6">
    <w:name w:val="xl86"/>
    <w:basedOn w:val="Normal"/>
    <w:rsid w:val="0058662E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7">
    <w:name w:val="xl87"/>
    <w:basedOn w:val="Normal"/>
    <w:rsid w:val="0058662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8">
    <w:name w:val="xl88"/>
    <w:basedOn w:val="Normal"/>
    <w:rsid w:val="0058662E"/>
    <w:pPr>
      <w:widowControl/>
      <w:pBdr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9">
    <w:name w:val="xl89"/>
    <w:basedOn w:val="Normal"/>
    <w:rsid w:val="0058662E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0">
    <w:name w:val="xl90"/>
    <w:basedOn w:val="Normal"/>
    <w:rsid w:val="0058662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1">
    <w:name w:val="xl91"/>
    <w:basedOn w:val="Normal"/>
    <w:rsid w:val="0058662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2">
    <w:name w:val="xl92"/>
    <w:basedOn w:val="Normal"/>
    <w:rsid w:val="0058662E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24"/>
      <w:szCs w:val="24"/>
    </w:rPr>
  </w:style>
  <w:style w:type="paragraph" w:customStyle="1" w:styleId="xl93">
    <w:name w:val="xl93"/>
    <w:basedOn w:val="Normal"/>
    <w:rsid w:val="0058662E"/>
    <w:pPr>
      <w:widowControl/>
      <w:pBdr>
        <w:top w:val="single" w:sz="4" w:space="0" w:color="auto"/>
        <w:left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24"/>
      <w:szCs w:val="24"/>
    </w:rPr>
  </w:style>
  <w:style w:type="paragraph" w:customStyle="1" w:styleId="xl94">
    <w:name w:val="xl94"/>
    <w:basedOn w:val="Normal"/>
    <w:rsid w:val="0058662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5">
    <w:name w:val="xl95"/>
    <w:basedOn w:val="Normal"/>
    <w:rsid w:val="0058662E"/>
    <w:pPr>
      <w:widowControl/>
      <w:pBdr>
        <w:top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6">
    <w:name w:val="xl96"/>
    <w:basedOn w:val="Normal"/>
    <w:rsid w:val="0058662E"/>
    <w:pPr>
      <w:widowControl/>
      <w:pBdr>
        <w:top w:val="single" w:sz="4" w:space="0" w:color="auto"/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7">
    <w:name w:val="xl97"/>
    <w:basedOn w:val="Normal"/>
    <w:rsid w:val="0058662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8">
    <w:name w:val="xl98"/>
    <w:basedOn w:val="Normal"/>
    <w:rsid w:val="0058662E"/>
    <w:pPr>
      <w:widowControl/>
      <w:pBdr>
        <w:top w:val="single" w:sz="4" w:space="0" w:color="auto"/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9">
    <w:name w:val="xl99"/>
    <w:basedOn w:val="Normal"/>
    <w:rsid w:val="0058662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0">
    <w:name w:val="xl100"/>
    <w:basedOn w:val="Normal"/>
    <w:rsid w:val="0058662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1">
    <w:name w:val="xl101"/>
    <w:basedOn w:val="Normal"/>
    <w:rsid w:val="005866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2">
    <w:name w:val="xl102"/>
    <w:basedOn w:val="Normal"/>
    <w:rsid w:val="0058662E"/>
    <w:pPr>
      <w:widowControl/>
      <w:pBdr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xl103">
    <w:name w:val="xl103"/>
    <w:basedOn w:val="Normal"/>
    <w:rsid w:val="0058662E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2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35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5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5C0"/>
  </w:style>
  <w:style w:type="table" w:styleId="TableGrid">
    <w:name w:val="Table Grid"/>
    <w:basedOn w:val="TableNormal"/>
    <w:uiPriority w:val="39"/>
    <w:rsid w:val="00B02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895"/>
    <w:rPr>
      <w:b/>
      <w:bCs/>
    </w:rPr>
  </w:style>
  <w:style w:type="paragraph" w:styleId="ListParagraph">
    <w:name w:val="List Paragraph"/>
    <w:basedOn w:val="Normal"/>
    <w:uiPriority w:val="34"/>
    <w:qFormat/>
    <w:rsid w:val="004D51F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7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5DE19B-7266-4124-9AA8-E96F15BF0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3</Pages>
  <Words>647</Words>
  <Characters>3691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</dc:creator>
  <cp:keywords/>
  <dc:description/>
  <cp:lastModifiedBy>AffrinNisha Hyjan </cp:lastModifiedBy>
  <cp:revision>354</cp:revision>
  <cp:lastPrinted>2020-05-04T04:44:00Z</cp:lastPrinted>
  <dcterms:created xsi:type="dcterms:W3CDTF">2020-07-03T07:12:00Z</dcterms:created>
  <dcterms:modified xsi:type="dcterms:W3CDTF">2022-08-27T14:44:00Z</dcterms:modified>
</cp:coreProperties>
</file>